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B930C5" w14:textId="77777777" w:rsidR="00546EE5" w:rsidRPr="00546EE5" w:rsidRDefault="00546EE5" w:rsidP="00546EE5">
      <w:pPr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546EE5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Mercury distribution in plants and soils from the former mining area of </w:t>
      </w:r>
      <w:proofErr w:type="spellStart"/>
      <w:r w:rsidRPr="00546EE5">
        <w:rPr>
          <w:rFonts w:ascii="Times New Roman" w:hAnsi="Times New Roman" w:cs="Times New Roman"/>
          <w:b/>
          <w:bCs/>
          <w:sz w:val="36"/>
          <w:szCs w:val="36"/>
          <w:lang w:val="en-US"/>
        </w:rPr>
        <w:t>Abbadia</w:t>
      </w:r>
      <w:proofErr w:type="spellEnd"/>
      <w:r w:rsidRPr="00546EE5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San Salvatore (Tuscany, central Italy)</w:t>
      </w:r>
    </w:p>
    <w:p w14:paraId="0A90DED8" w14:textId="77777777" w:rsidR="00546EE5" w:rsidRPr="00546EE5" w:rsidRDefault="00546EE5" w:rsidP="00546EE5">
      <w:pPr>
        <w:rPr>
          <w:rFonts w:ascii="Times New Roman" w:hAnsi="Times New Roman" w:cs="Times New Roman"/>
          <w:lang w:val="en-US"/>
        </w:rPr>
      </w:pPr>
    </w:p>
    <w:p w14:paraId="72C1BFE2" w14:textId="77777777" w:rsidR="00546EE5" w:rsidRPr="00546EE5" w:rsidRDefault="00546EE5" w:rsidP="00546EE5">
      <w:pPr>
        <w:pStyle w:val="MDPI13authornames"/>
        <w:jc w:val="center"/>
        <w:rPr>
          <w:rFonts w:ascii="Times New Roman" w:hAnsi="Times New Roman"/>
          <w:sz w:val="24"/>
          <w:szCs w:val="24"/>
          <w:lang w:val="it-IT"/>
        </w:rPr>
      </w:pPr>
      <w:r w:rsidRPr="00546EE5">
        <w:rPr>
          <w:rFonts w:ascii="Times New Roman" w:hAnsi="Times New Roman"/>
          <w:sz w:val="24"/>
          <w:szCs w:val="24"/>
          <w:lang w:val="it-IT"/>
        </w:rPr>
        <w:t>Federica Meloni</w:t>
      </w:r>
      <w:r w:rsidRPr="00546EE5">
        <w:rPr>
          <w:rFonts w:ascii="Times New Roman" w:hAnsi="Times New Roman"/>
          <w:sz w:val="24"/>
          <w:szCs w:val="24"/>
          <w:vertAlign w:val="superscript"/>
          <w:lang w:val="it-IT"/>
        </w:rPr>
        <w:t>1,</w:t>
      </w:r>
      <w:proofErr w:type="gramStart"/>
      <w:r w:rsidRPr="00546EE5">
        <w:rPr>
          <w:rFonts w:ascii="Times New Roman" w:hAnsi="Times New Roman"/>
          <w:sz w:val="24"/>
          <w:szCs w:val="24"/>
          <w:vertAlign w:val="superscript"/>
          <w:lang w:val="it-IT"/>
        </w:rPr>
        <w:t>2,</w:t>
      </w:r>
      <w:r w:rsidRPr="00546EE5">
        <w:rPr>
          <w:rFonts w:ascii="Times New Roman" w:hAnsi="Times New Roman"/>
          <w:sz w:val="24"/>
          <w:szCs w:val="24"/>
          <w:lang w:val="it-IT"/>
        </w:rPr>
        <w:t>*</w:t>
      </w:r>
      <w:proofErr w:type="gramEnd"/>
      <w:r w:rsidRPr="00546EE5">
        <w:rPr>
          <w:rFonts w:ascii="Times New Roman" w:hAnsi="Times New Roman"/>
          <w:sz w:val="24"/>
          <w:szCs w:val="24"/>
          <w:lang w:val="it-IT"/>
        </w:rPr>
        <w:t>, Alessandro Farieri</w:t>
      </w:r>
      <w:r w:rsidRPr="00546EE5">
        <w:rPr>
          <w:rFonts w:ascii="Times New Roman" w:hAnsi="Times New Roman"/>
          <w:sz w:val="24"/>
          <w:szCs w:val="24"/>
          <w:vertAlign w:val="superscript"/>
          <w:lang w:val="it-IT"/>
        </w:rPr>
        <w:t>1</w:t>
      </w:r>
      <w:r w:rsidRPr="00546EE5">
        <w:rPr>
          <w:rFonts w:ascii="Times New Roman" w:hAnsi="Times New Roman"/>
          <w:sz w:val="24"/>
          <w:szCs w:val="24"/>
          <w:lang w:val="it-IT"/>
        </w:rPr>
        <w:t xml:space="preserve"> , Pablo L. Higueras</w:t>
      </w:r>
      <w:r w:rsidRPr="00546EE5">
        <w:rPr>
          <w:rFonts w:ascii="Times New Roman" w:hAnsi="Times New Roman"/>
          <w:sz w:val="24"/>
          <w:szCs w:val="24"/>
          <w:vertAlign w:val="superscript"/>
          <w:lang w:val="it-IT"/>
        </w:rPr>
        <w:t>3,</w:t>
      </w:r>
      <w:r w:rsidRPr="00546EE5">
        <w:rPr>
          <w:rFonts w:ascii="Times New Roman" w:hAnsi="Times New Roman"/>
          <w:sz w:val="24"/>
          <w:szCs w:val="24"/>
          <w:lang w:val="it-IT"/>
        </w:rPr>
        <w:t xml:space="preserve"> José M. Esbrí</w:t>
      </w:r>
      <w:r w:rsidRPr="00546EE5">
        <w:rPr>
          <w:rFonts w:ascii="Times New Roman" w:hAnsi="Times New Roman"/>
          <w:sz w:val="24"/>
          <w:szCs w:val="24"/>
          <w:vertAlign w:val="superscript"/>
          <w:lang w:val="it-IT"/>
        </w:rPr>
        <w:t>4</w:t>
      </w:r>
      <w:r w:rsidRPr="00546EE5">
        <w:rPr>
          <w:rFonts w:ascii="Times New Roman" w:hAnsi="Times New Roman"/>
          <w:sz w:val="24"/>
          <w:szCs w:val="24"/>
          <w:lang w:val="it-IT"/>
        </w:rPr>
        <w:t>,</w:t>
      </w:r>
      <w:r w:rsidRPr="00546EE5">
        <w:rPr>
          <w:rStyle w:val="Rimandocommento"/>
          <w:rFonts w:ascii="Times New Roman" w:eastAsia="SimSun" w:hAnsi="Times New Roman"/>
          <w:b w:val="0"/>
          <w:sz w:val="24"/>
          <w:szCs w:val="24"/>
          <w:lang w:val="it-IT" w:eastAsia="zh-CN" w:bidi="ar-SA"/>
        </w:rPr>
        <w:t xml:space="preserve"> </w:t>
      </w:r>
      <w:r w:rsidRPr="00546EE5">
        <w:rPr>
          <w:rFonts w:ascii="Times New Roman" w:hAnsi="Times New Roman"/>
          <w:sz w:val="24"/>
          <w:szCs w:val="24"/>
          <w:lang w:val="it-IT"/>
        </w:rPr>
        <w:t xml:space="preserve">Barbara </w:t>
      </w:r>
      <w:proofErr w:type="spellStart"/>
      <w:r w:rsidRPr="00546EE5">
        <w:rPr>
          <w:rFonts w:ascii="Times New Roman" w:hAnsi="Times New Roman"/>
          <w:sz w:val="24"/>
          <w:szCs w:val="24"/>
          <w:lang w:val="it-IT"/>
        </w:rPr>
        <w:t>Nisi</w:t>
      </w:r>
      <w:proofErr w:type="spellEnd"/>
      <w:r w:rsidRPr="00546EE5">
        <w:rPr>
          <w:rFonts w:ascii="Times New Roman" w:hAnsi="Times New Roman"/>
          <w:sz w:val="24"/>
          <w:szCs w:val="24"/>
          <w:vertAlign w:val="superscript"/>
          <w:lang w:val="it-IT"/>
        </w:rPr>
        <w:t xml:space="preserve"> 2</w:t>
      </w:r>
      <w:r w:rsidRPr="00546EE5">
        <w:rPr>
          <w:rFonts w:ascii="Times New Roman" w:hAnsi="Times New Roman"/>
          <w:sz w:val="24"/>
          <w:szCs w:val="24"/>
          <w:lang w:val="it-IT"/>
        </w:rPr>
        <w:t>, Jacopo Cabassi</w:t>
      </w:r>
      <w:r w:rsidRPr="00546EE5">
        <w:rPr>
          <w:rFonts w:ascii="Times New Roman" w:hAnsi="Times New Roman"/>
          <w:sz w:val="24"/>
          <w:szCs w:val="24"/>
          <w:vertAlign w:val="superscript"/>
          <w:lang w:val="it-IT"/>
        </w:rPr>
        <w:t>2</w:t>
      </w:r>
      <w:r w:rsidRPr="00546EE5">
        <w:rPr>
          <w:rFonts w:ascii="Times New Roman" w:hAnsi="Times New Roman"/>
          <w:sz w:val="24"/>
          <w:szCs w:val="24"/>
          <w:lang w:val="it-IT"/>
        </w:rPr>
        <w:t>, Daniele Rappuoli</w:t>
      </w:r>
      <w:r w:rsidRPr="00546EE5">
        <w:rPr>
          <w:rFonts w:ascii="Times New Roman" w:hAnsi="Times New Roman"/>
          <w:sz w:val="24"/>
          <w:szCs w:val="24"/>
          <w:vertAlign w:val="superscript"/>
          <w:lang w:val="it-IT"/>
        </w:rPr>
        <w:t>5,6</w:t>
      </w:r>
      <w:r w:rsidRPr="00546EE5">
        <w:rPr>
          <w:rFonts w:ascii="Times New Roman" w:hAnsi="Times New Roman"/>
          <w:sz w:val="24"/>
          <w:szCs w:val="24"/>
          <w:lang w:val="it-IT"/>
        </w:rPr>
        <w:t>, Orlando Vaselli</w:t>
      </w:r>
      <w:r w:rsidRPr="00546EE5">
        <w:rPr>
          <w:rFonts w:ascii="Times New Roman" w:hAnsi="Times New Roman"/>
          <w:sz w:val="24"/>
          <w:szCs w:val="24"/>
          <w:vertAlign w:val="superscript"/>
          <w:lang w:val="it-IT"/>
        </w:rPr>
        <w:t>1,2,</w:t>
      </w:r>
      <w:r w:rsidRPr="00546EE5">
        <w:rPr>
          <w:rFonts w:ascii="Times New Roman" w:hAnsi="Times New Roman"/>
          <w:sz w:val="24"/>
          <w:szCs w:val="24"/>
          <w:lang w:val="it-IT"/>
        </w:rPr>
        <w:t>*</w:t>
      </w:r>
    </w:p>
    <w:p w14:paraId="0DEB42E1" w14:textId="77777777" w:rsidR="00546EE5" w:rsidRPr="00546EE5" w:rsidRDefault="00546EE5" w:rsidP="00546EE5">
      <w:pPr>
        <w:jc w:val="center"/>
        <w:rPr>
          <w:rFonts w:ascii="Times New Roman" w:hAnsi="Times New Roman" w:cs="Times New Roman"/>
          <w:lang w:val="en-US"/>
        </w:rPr>
      </w:pPr>
      <w:r w:rsidRPr="00546EE5">
        <w:rPr>
          <w:rFonts w:ascii="Times New Roman" w:hAnsi="Times New Roman" w:cs="Times New Roman"/>
          <w:lang w:val="en-US"/>
        </w:rPr>
        <w:t>1</w:t>
      </w:r>
      <w:r w:rsidRPr="00546EE5">
        <w:rPr>
          <w:rFonts w:ascii="Times New Roman" w:hAnsi="Times New Roman" w:cs="Times New Roman"/>
          <w:lang w:val="en-US"/>
        </w:rPr>
        <w:tab/>
        <w:t xml:space="preserve">Department of Earth Sciences, Via G. La </w:t>
      </w:r>
      <w:proofErr w:type="spellStart"/>
      <w:r w:rsidRPr="00546EE5">
        <w:rPr>
          <w:rFonts w:ascii="Times New Roman" w:hAnsi="Times New Roman" w:cs="Times New Roman"/>
          <w:lang w:val="en-US"/>
        </w:rPr>
        <w:t>Pira</w:t>
      </w:r>
      <w:proofErr w:type="spellEnd"/>
      <w:r w:rsidRPr="00546EE5">
        <w:rPr>
          <w:rFonts w:ascii="Times New Roman" w:hAnsi="Times New Roman" w:cs="Times New Roman"/>
          <w:lang w:val="en-US"/>
        </w:rPr>
        <w:t>, 4 – 50121 Firenze (Italy); federica.meloni@unifi.it, Alessandro.farieri@stud.unifi.it, orlando.vaselli@unifi.it</w:t>
      </w:r>
    </w:p>
    <w:p w14:paraId="15717C4B" w14:textId="77777777" w:rsidR="00546EE5" w:rsidRPr="00546EE5" w:rsidRDefault="00546EE5" w:rsidP="00546EE5">
      <w:pPr>
        <w:jc w:val="center"/>
        <w:rPr>
          <w:rFonts w:ascii="Times New Roman" w:hAnsi="Times New Roman" w:cs="Times New Roman"/>
          <w:lang w:val="en-US"/>
        </w:rPr>
      </w:pPr>
      <w:r w:rsidRPr="00546EE5">
        <w:rPr>
          <w:rFonts w:ascii="Times New Roman" w:hAnsi="Times New Roman" w:cs="Times New Roman"/>
          <w:lang w:val="en-US"/>
        </w:rPr>
        <w:t>2</w:t>
      </w:r>
      <w:r w:rsidRPr="00546EE5">
        <w:rPr>
          <w:rFonts w:ascii="Times New Roman" w:hAnsi="Times New Roman" w:cs="Times New Roman"/>
          <w:lang w:val="en-US"/>
        </w:rPr>
        <w:tab/>
        <w:t xml:space="preserve">CNR-IGG Institute of Geosciences and Earth Resources, Via G. La </w:t>
      </w:r>
      <w:proofErr w:type="spellStart"/>
      <w:r w:rsidRPr="00546EE5">
        <w:rPr>
          <w:rFonts w:ascii="Times New Roman" w:hAnsi="Times New Roman" w:cs="Times New Roman"/>
          <w:lang w:val="en-US"/>
        </w:rPr>
        <w:t>Pira</w:t>
      </w:r>
      <w:proofErr w:type="spellEnd"/>
      <w:r w:rsidRPr="00546EE5">
        <w:rPr>
          <w:rFonts w:ascii="Times New Roman" w:hAnsi="Times New Roman" w:cs="Times New Roman"/>
          <w:lang w:val="en-US"/>
        </w:rPr>
        <w:t>, 4 - 50121 Firenze (Italy); barbara.nisi@igg.cnr.it, jacopo.cabassi@igg.cnr.it</w:t>
      </w:r>
    </w:p>
    <w:p w14:paraId="3DBA18D2" w14:textId="77777777" w:rsidR="00546EE5" w:rsidRPr="00546EE5" w:rsidRDefault="00546EE5" w:rsidP="00546EE5">
      <w:pPr>
        <w:jc w:val="center"/>
        <w:rPr>
          <w:rFonts w:ascii="Times New Roman" w:hAnsi="Times New Roman" w:cs="Times New Roman"/>
          <w:lang w:val="en-US"/>
        </w:rPr>
      </w:pPr>
      <w:r w:rsidRPr="00546EE5">
        <w:rPr>
          <w:rFonts w:ascii="Times New Roman" w:hAnsi="Times New Roman" w:cs="Times New Roman"/>
        </w:rPr>
        <w:t>3</w:t>
      </w:r>
      <w:r w:rsidRPr="00546EE5">
        <w:rPr>
          <w:rFonts w:ascii="Times New Roman" w:hAnsi="Times New Roman" w:cs="Times New Roman"/>
        </w:rPr>
        <w:tab/>
      </w:r>
      <w:proofErr w:type="spellStart"/>
      <w:r w:rsidRPr="00546EE5">
        <w:rPr>
          <w:rFonts w:ascii="Times New Roman" w:hAnsi="Times New Roman" w:cs="Times New Roman"/>
        </w:rPr>
        <w:t>Instituto</w:t>
      </w:r>
      <w:proofErr w:type="spellEnd"/>
      <w:r w:rsidRPr="00546EE5">
        <w:rPr>
          <w:rFonts w:ascii="Times New Roman" w:hAnsi="Times New Roman" w:cs="Times New Roman"/>
        </w:rPr>
        <w:t xml:space="preserve"> de </w:t>
      </w:r>
      <w:proofErr w:type="spellStart"/>
      <w:r w:rsidRPr="00546EE5">
        <w:rPr>
          <w:rFonts w:ascii="Times New Roman" w:hAnsi="Times New Roman" w:cs="Times New Roman"/>
        </w:rPr>
        <w:t>Geología</w:t>
      </w:r>
      <w:proofErr w:type="spellEnd"/>
      <w:r w:rsidRPr="00546EE5">
        <w:rPr>
          <w:rFonts w:ascii="Times New Roman" w:hAnsi="Times New Roman" w:cs="Times New Roman"/>
        </w:rPr>
        <w:t xml:space="preserve"> </w:t>
      </w:r>
      <w:proofErr w:type="spellStart"/>
      <w:r w:rsidRPr="00546EE5">
        <w:rPr>
          <w:rFonts w:ascii="Times New Roman" w:hAnsi="Times New Roman" w:cs="Times New Roman"/>
        </w:rPr>
        <w:t>Aplicada</w:t>
      </w:r>
      <w:proofErr w:type="spellEnd"/>
      <w:r w:rsidRPr="00546EE5">
        <w:rPr>
          <w:rFonts w:ascii="Times New Roman" w:hAnsi="Times New Roman" w:cs="Times New Roman"/>
        </w:rPr>
        <w:t xml:space="preserve">, EIMIA - </w:t>
      </w:r>
      <w:proofErr w:type="spellStart"/>
      <w:r w:rsidRPr="00546EE5">
        <w:rPr>
          <w:rFonts w:ascii="Times New Roman" w:hAnsi="Times New Roman" w:cs="Times New Roman"/>
        </w:rPr>
        <w:t>Pl</w:t>
      </w:r>
      <w:proofErr w:type="spellEnd"/>
      <w:r w:rsidRPr="00546EE5">
        <w:rPr>
          <w:rFonts w:ascii="Times New Roman" w:hAnsi="Times New Roman" w:cs="Times New Roman"/>
        </w:rPr>
        <w:t xml:space="preserve">. </w:t>
      </w:r>
      <w:r w:rsidRPr="00546EE5">
        <w:rPr>
          <w:rFonts w:ascii="Times New Roman" w:hAnsi="Times New Roman" w:cs="Times New Roman"/>
          <w:lang w:val="en-US"/>
        </w:rPr>
        <w:t xml:space="preserve">Manuel </w:t>
      </w:r>
      <w:proofErr w:type="spellStart"/>
      <w:r w:rsidRPr="00546EE5">
        <w:rPr>
          <w:rFonts w:ascii="Times New Roman" w:hAnsi="Times New Roman" w:cs="Times New Roman"/>
          <w:lang w:val="en-US"/>
        </w:rPr>
        <w:t>Meca</w:t>
      </w:r>
      <w:proofErr w:type="spellEnd"/>
      <w:r w:rsidRPr="00546EE5">
        <w:rPr>
          <w:rFonts w:ascii="Times New Roman" w:hAnsi="Times New Roman" w:cs="Times New Roman"/>
          <w:lang w:val="en-US"/>
        </w:rPr>
        <w:t xml:space="preserve"> 1 13400 </w:t>
      </w:r>
      <w:proofErr w:type="spellStart"/>
      <w:r w:rsidRPr="00546EE5">
        <w:rPr>
          <w:rFonts w:ascii="Times New Roman" w:hAnsi="Times New Roman" w:cs="Times New Roman"/>
          <w:lang w:val="en-US"/>
        </w:rPr>
        <w:t>Almadén</w:t>
      </w:r>
      <w:proofErr w:type="spellEnd"/>
      <w:r w:rsidRPr="00546EE5">
        <w:rPr>
          <w:rFonts w:ascii="Times New Roman" w:hAnsi="Times New Roman" w:cs="Times New Roman"/>
          <w:lang w:val="en-US"/>
        </w:rPr>
        <w:t>, Ciudad Real (Spain); Pablo.Higueras@uclm.es</w:t>
      </w:r>
    </w:p>
    <w:p w14:paraId="27570662" w14:textId="77777777" w:rsidR="00546EE5" w:rsidRPr="00546EE5" w:rsidRDefault="00546EE5" w:rsidP="00546EE5">
      <w:pPr>
        <w:jc w:val="center"/>
        <w:rPr>
          <w:rFonts w:ascii="Times New Roman" w:hAnsi="Times New Roman" w:cs="Times New Roman"/>
          <w:lang w:val="en-US"/>
        </w:rPr>
      </w:pPr>
      <w:r w:rsidRPr="00546EE5">
        <w:rPr>
          <w:rFonts w:ascii="Times New Roman" w:hAnsi="Times New Roman" w:cs="Times New Roman"/>
          <w:lang w:val="en-US"/>
        </w:rPr>
        <w:t xml:space="preserve">4      </w:t>
      </w:r>
      <w:proofErr w:type="spellStart"/>
      <w:r w:rsidRPr="00546EE5">
        <w:rPr>
          <w:rFonts w:ascii="Times New Roman" w:hAnsi="Times New Roman" w:cs="Times New Roman"/>
          <w:lang w:val="en-US"/>
        </w:rPr>
        <w:t>Departament</w:t>
      </w:r>
      <w:proofErr w:type="spellEnd"/>
      <w:r w:rsidRPr="00546EE5">
        <w:rPr>
          <w:rFonts w:ascii="Times New Roman" w:hAnsi="Times New Roman" w:cs="Times New Roman"/>
          <w:lang w:val="en-US"/>
        </w:rPr>
        <w:t xml:space="preserve"> of Mineralogy and Petrology, (UCM) C. de José Antonio </w:t>
      </w:r>
      <w:proofErr w:type="spellStart"/>
      <w:r w:rsidRPr="00546EE5">
        <w:rPr>
          <w:rFonts w:ascii="Times New Roman" w:hAnsi="Times New Roman" w:cs="Times New Roman"/>
          <w:lang w:val="en-US"/>
        </w:rPr>
        <w:t>Novais</w:t>
      </w:r>
      <w:proofErr w:type="spellEnd"/>
      <w:r w:rsidRPr="00546EE5">
        <w:rPr>
          <w:rFonts w:ascii="Times New Roman" w:hAnsi="Times New Roman" w:cs="Times New Roman"/>
          <w:lang w:val="en-US"/>
        </w:rPr>
        <w:t>, 12, 28040 Madrid, Spain</w:t>
      </w:r>
    </w:p>
    <w:p w14:paraId="509CAC20" w14:textId="77777777" w:rsidR="00546EE5" w:rsidRPr="00546EE5" w:rsidRDefault="00546EE5" w:rsidP="00546EE5">
      <w:pPr>
        <w:jc w:val="center"/>
        <w:rPr>
          <w:rFonts w:ascii="Times New Roman" w:hAnsi="Times New Roman" w:cs="Times New Roman"/>
        </w:rPr>
      </w:pPr>
      <w:r w:rsidRPr="00546EE5">
        <w:rPr>
          <w:rFonts w:ascii="Times New Roman" w:hAnsi="Times New Roman" w:cs="Times New Roman"/>
        </w:rPr>
        <w:t>5</w:t>
      </w:r>
      <w:r w:rsidRPr="00546EE5">
        <w:rPr>
          <w:rFonts w:ascii="Times New Roman" w:hAnsi="Times New Roman" w:cs="Times New Roman"/>
        </w:rPr>
        <w:tab/>
        <w:t>Unione dei Comuni Amiata Val d'Orcia, Unità di Bonifica, Via Grossetana 209 - 53025 Piancastagnaio, Siena (</w:t>
      </w:r>
      <w:proofErr w:type="spellStart"/>
      <w:r w:rsidRPr="00546EE5">
        <w:rPr>
          <w:rFonts w:ascii="Times New Roman" w:hAnsi="Times New Roman" w:cs="Times New Roman"/>
        </w:rPr>
        <w:t>Italy</w:t>
      </w:r>
      <w:proofErr w:type="spellEnd"/>
      <w:r w:rsidRPr="00546EE5">
        <w:rPr>
          <w:rFonts w:ascii="Times New Roman" w:hAnsi="Times New Roman" w:cs="Times New Roman"/>
        </w:rPr>
        <w:t>); d.rappuoli@uc-amiatavaldorcia.si.it</w:t>
      </w:r>
    </w:p>
    <w:p w14:paraId="25842F41" w14:textId="77777777" w:rsidR="00546EE5" w:rsidRPr="00546EE5" w:rsidRDefault="00546EE5" w:rsidP="00546EE5">
      <w:pPr>
        <w:jc w:val="center"/>
        <w:rPr>
          <w:rFonts w:ascii="Times New Roman" w:hAnsi="Times New Roman" w:cs="Times New Roman"/>
        </w:rPr>
      </w:pPr>
      <w:r w:rsidRPr="00546EE5">
        <w:rPr>
          <w:rFonts w:ascii="Times New Roman" w:hAnsi="Times New Roman" w:cs="Times New Roman"/>
        </w:rPr>
        <w:t xml:space="preserve">6 </w:t>
      </w:r>
      <w:r w:rsidRPr="00546EE5">
        <w:rPr>
          <w:rFonts w:ascii="Times New Roman" w:hAnsi="Times New Roman" w:cs="Times New Roman"/>
        </w:rPr>
        <w:tab/>
        <w:t>Parco Museo Minerario di Abbadia San Salvatore - Via Suor Gemma, 53021 Abbadia San Salvatore 1, Siena (</w:t>
      </w:r>
      <w:proofErr w:type="spellStart"/>
      <w:r w:rsidRPr="00546EE5">
        <w:rPr>
          <w:rFonts w:ascii="Times New Roman" w:hAnsi="Times New Roman" w:cs="Times New Roman"/>
        </w:rPr>
        <w:t>Italy</w:t>
      </w:r>
      <w:proofErr w:type="spellEnd"/>
      <w:r w:rsidRPr="00546EE5">
        <w:rPr>
          <w:rFonts w:ascii="Times New Roman" w:hAnsi="Times New Roman" w:cs="Times New Roman"/>
        </w:rPr>
        <w:t>)</w:t>
      </w:r>
    </w:p>
    <w:p w14:paraId="5B158C1B" w14:textId="77777777" w:rsidR="00546EE5" w:rsidRPr="00546EE5" w:rsidRDefault="00546EE5" w:rsidP="00546EE5">
      <w:pPr>
        <w:rPr>
          <w:rFonts w:ascii="Times New Roman" w:hAnsi="Times New Roman" w:cs="Times New Roman"/>
        </w:rPr>
      </w:pPr>
    </w:p>
    <w:p w14:paraId="64ACCA30" w14:textId="77777777" w:rsidR="00546EE5" w:rsidRPr="00546EE5" w:rsidRDefault="00546EE5" w:rsidP="00546EE5">
      <w:pPr>
        <w:rPr>
          <w:rFonts w:ascii="Times New Roman" w:hAnsi="Times New Roman" w:cs="Times New Roman"/>
          <w:lang w:val="en-US"/>
        </w:rPr>
      </w:pPr>
      <w:r w:rsidRPr="00546EE5">
        <w:rPr>
          <w:rFonts w:ascii="Times New Roman" w:hAnsi="Times New Roman" w:cs="Times New Roman"/>
          <w:lang w:val="en-US"/>
        </w:rPr>
        <w:t xml:space="preserve">Correspondence: federica.meloni@unifi.it; </w:t>
      </w:r>
      <w:hyperlink r:id="rId4" w:history="1">
        <w:r w:rsidRPr="00546EE5">
          <w:rPr>
            <w:rStyle w:val="Collegamentoipertestuale"/>
            <w:rFonts w:ascii="Times New Roman" w:hAnsi="Times New Roman" w:cs="Times New Roman"/>
            <w:lang w:val="en-US"/>
          </w:rPr>
          <w:t>orlando.vaselli@unifi.it</w:t>
        </w:r>
      </w:hyperlink>
    </w:p>
    <w:p w14:paraId="21C41DD5" w14:textId="10846311" w:rsidR="00546EE5" w:rsidRP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1D94B55" w14:textId="482BD2A5" w:rsidR="00546EE5" w:rsidRP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43CEAD1" w14:textId="40093CD3" w:rsidR="00546EE5" w:rsidRP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6F4FE2" w14:textId="725853C9" w:rsidR="00546EE5" w:rsidRP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193392F" w14:textId="4805A0F5" w:rsidR="00546EE5" w:rsidRP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AFCAB87" w14:textId="6A4D0952" w:rsidR="00546EE5" w:rsidRP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86B803B" w14:textId="3F23316C" w:rsidR="00546EE5" w:rsidRP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42BDBD8" w14:textId="619DBE9D" w:rsidR="00546EE5" w:rsidRP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BA6825F" w14:textId="3DE46196" w:rsidR="00546EE5" w:rsidRP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D8080B2" w14:textId="45D61843" w:rsidR="00546EE5" w:rsidRP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16D95E3" w14:textId="241BED40" w:rsidR="00546EE5" w:rsidRP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E69642C" w14:textId="0C34E778" w:rsidR="00546EE5" w:rsidRP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4A0A741" w14:textId="023D5F74" w:rsidR="00546EE5" w:rsidRP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7839BC4" w14:textId="5EFB71A4" w:rsidR="00546EE5" w:rsidRP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F437D54" w14:textId="7FBFA2E2" w:rsid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5D8C15E" w14:textId="177F2A5D" w:rsid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488E4F7" w14:textId="77777777" w:rsidR="00546EE5" w:rsidRPr="00546EE5" w:rsidRDefault="00546EE5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12D7321" w14:textId="53D5803C" w:rsidR="003904BE" w:rsidRPr="00546EE5" w:rsidRDefault="001D0EB4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46EE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</w:t>
      </w:r>
      <w:r w:rsidR="00E42F47" w:rsidRPr="00546EE5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546EE5">
        <w:rPr>
          <w:rFonts w:ascii="Times New Roman" w:hAnsi="Times New Roman" w:cs="Times New Roman"/>
          <w:b/>
          <w:sz w:val="20"/>
          <w:szCs w:val="20"/>
          <w:lang w:val="en-US"/>
        </w:rPr>
        <w:t>ry material</w:t>
      </w:r>
    </w:p>
    <w:p w14:paraId="4C66B3B7" w14:textId="19822D18" w:rsidR="00E42F47" w:rsidRPr="00546EE5" w:rsidRDefault="00546EE5" w:rsidP="00E42F47">
      <w:pPr>
        <w:rPr>
          <w:rFonts w:ascii="Times New Roman" w:hAnsi="Times New Roman" w:cs="Times New Roman"/>
          <w:lang w:val="en-US"/>
        </w:rPr>
      </w:pPr>
      <w:r w:rsidRPr="00546EE5">
        <w:rPr>
          <w:rFonts w:ascii="Times New Roman" w:hAnsi="Times New Roman" w:cs="Times New Roman"/>
          <w:b/>
          <w:lang w:val="en-US"/>
        </w:rPr>
        <w:t>Table S1</w:t>
      </w:r>
      <w:r>
        <w:rPr>
          <w:rFonts w:ascii="Times New Roman" w:hAnsi="Times New Roman" w:cs="Times New Roman"/>
          <w:lang w:val="en-US"/>
        </w:rPr>
        <w:t xml:space="preserve"> </w:t>
      </w:r>
      <w:r w:rsidR="00E42F47" w:rsidRPr="00546EE5">
        <w:rPr>
          <w:rFonts w:ascii="Times New Roman" w:hAnsi="Times New Roman" w:cs="Times New Roman"/>
          <w:lang w:val="en-US"/>
        </w:rPr>
        <w:t xml:space="preserve">Geographic coordinates (WGS84-UTM 32N), soil sample ID, Sample Location (see Fig. </w:t>
      </w:r>
      <w:r w:rsidR="00365FF6" w:rsidRPr="00546EE5">
        <w:rPr>
          <w:rFonts w:ascii="Times New Roman" w:hAnsi="Times New Roman" w:cs="Times New Roman"/>
          <w:lang w:val="en-US"/>
        </w:rPr>
        <w:t>1b</w:t>
      </w:r>
      <w:r w:rsidR="00E42F47" w:rsidRPr="00546EE5">
        <w:rPr>
          <w:rFonts w:ascii="Times New Roman" w:hAnsi="Times New Roman" w:cs="Times New Roman"/>
          <w:lang w:val="en-US"/>
        </w:rPr>
        <w:t>) plant s</w:t>
      </w:r>
      <w:r>
        <w:rPr>
          <w:rFonts w:ascii="Times New Roman" w:hAnsi="Times New Roman" w:cs="Times New Roman"/>
          <w:lang w:val="en-US"/>
        </w:rPr>
        <w:t>pecies and analyzed plant parts</w:t>
      </w:r>
    </w:p>
    <w:tbl>
      <w:tblPr>
        <w:tblpPr w:leftFromText="141" w:rightFromText="141" w:vertAnchor="text" w:horzAnchor="margin" w:tblpXSpec="center" w:tblpY="730"/>
        <w:tblW w:w="100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850"/>
        <w:gridCol w:w="1161"/>
        <w:gridCol w:w="1951"/>
        <w:gridCol w:w="2081"/>
        <w:gridCol w:w="3122"/>
      </w:tblGrid>
      <w:tr w:rsidR="00DA76B2" w:rsidRPr="00546EE5" w14:paraId="4740900F" w14:textId="77777777" w:rsidTr="00E42F47">
        <w:trPr>
          <w:trHeight w:val="397"/>
        </w:trPr>
        <w:tc>
          <w:tcPr>
            <w:tcW w:w="1696" w:type="dxa"/>
            <w:gridSpan w:val="2"/>
            <w:shd w:val="clear" w:color="auto" w:fill="auto"/>
            <w:noWrap/>
            <w:vAlign w:val="center"/>
            <w:hideMark/>
          </w:tcPr>
          <w:p w14:paraId="52E1B58C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X                     Y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7FEABE1" w14:textId="1BC0A28D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il Sample</w:t>
            </w:r>
            <w:r w:rsidR="00E42F47"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ID</w:t>
            </w:r>
          </w:p>
        </w:tc>
        <w:tc>
          <w:tcPr>
            <w:tcW w:w="1951" w:type="dxa"/>
            <w:vAlign w:val="center"/>
          </w:tcPr>
          <w:p w14:paraId="40149F6B" w14:textId="523B152A" w:rsidR="00DA76B2" w:rsidRPr="00546EE5" w:rsidRDefault="00E42F47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ample</w:t>
            </w:r>
            <w:r w:rsidR="00DA76B2"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Location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7234AD0D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atin name of Plants</w:t>
            </w:r>
          </w:p>
        </w:tc>
        <w:tc>
          <w:tcPr>
            <w:tcW w:w="3122" w:type="dxa"/>
            <w:vAlign w:val="center"/>
          </w:tcPr>
          <w:p w14:paraId="69DFBC1D" w14:textId="5064B8D2" w:rsidR="00DA76B2" w:rsidRPr="00546EE5" w:rsidRDefault="003D1EAB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nalyzed plant parts</w:t>
            </w:r>
          </w:p>
        </w:tc>
      </w:tr>
      <w:tr w:rsidR="00DA76B2" w:rsidRPr="00546EE5" w14:paraId="5BAD9522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2E35C07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5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4E4472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108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0A4A354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</w:t>
            </w:r>
          </w:p>
        </w:tc>
        <w:tc>
          <w:tcPr>
            <w:tcW w:w="1951" w:type="dxa"/>
            <w:vAlign w:val="center"/>
          </w:tcPr>
          <w:p w14:paraId="571AA628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ansport Mercury Belt (TMB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346521CD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Scoparius</w:t>
            </w:r>
            <w:proofErr w:type="spellEnd"/>
          </w:p>
        </w:tc>
        <w:tc>
          <w:tcPr>
            <w:tcW w:w="3122" w:type="dxa"/>
            <w:vAlign w:val="center"/>
          </w:tcPr>
          <w:p w14:paraId="26CE8413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root and trunk, internal root and trunk, external root, foliage</w:t>
            </w:r>
          </w:p>
        </w:tc>
      </w:tr>
      <w:tr w:rsidR="00DA76B2" w:rsidRPr="00546EE5" w14:paraId="5B3FC010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D3F1717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5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6589BF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10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A624DAA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2</w:t>
            </w:r>
          </w:p>
        </w:tc>
        <w:tc>
          <w:tcPr>
            <w:tcW w:w="1951" w:type="dxa"/>
            <w:vAlign w:val="center"/>
          </w:tcPr>
          <w:p w14:paraId="484A2E1A" w14:textId="77777777" w:rsidR="00DA76B2" w:rsidRPr="00546EE5" w:rsidRDefault="00DA76B2" w:rsidP="00DA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ansport Mercury Belt (TMB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60D76FE3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Scoparius</w:t>
            </w:r>
            <w:proofErr w:type="spellEnd"/>
          </w:p>
        </w:tc>
        <w:tc>
          <w:tcPr>
            <w:tcW w:w="3122" w:type="dxa"/>
            <w:vAlign w:val="center"/>
          </w:tcPr>
          <w:p w14:paraId="43EC4C81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root and trunk, internal root and trunk, external root, foliage</w:t>
            </w:r>
          </w:p>
        </w:tc>
      </w:tr>
      <w:tr w:rsidR="00DA76B2" w:rsidRPr="00546EE5" w14:paraId="11076F19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7B7FF6D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5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CEDBBB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108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2D05453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3</w:t>
            </w:r>
          </w:p>
        </w:tc>
        <w:tc>
          <w:tcPr>
            <w:tcW w:w="1951" w:type="dxa"/>
            <w:vAlign w:val="center"/>
          </w:tcPr>
          <w:p w14:paraId="2D3FC141" w14:textId="77777777" w:rsidR="00DA76B2" w:rsidRPr="00546EE5" w:rsidRDefault="00DA76B2" w:rsidP="00DA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ansport Mercury Belt (TMB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01E5B0EF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opol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spp.</w:t>
            </w:r>
          </w:p>
        </w:tc>
        <w:tc>
          <w:tcPr>
            <w:tcW w:w="3122" w:type="dxa"/>
            <w:vAlign w:val="center"/>
          </w:tcPr>
          <w:p w14:paraId="63C17DE4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root and trunk, internal root and trunk, external root</w:t>
            </w:r>
          </w:p>
        </w:tc>
      </w:tr>
      <w:tr w:rsidR="00DA76B2" w:rsidRPr="00546EE5" w14:paraId="6EF03663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53DBF56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5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E23B5C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108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E0BE83A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4</w:t>
            </w:r>
          </w:p>
        </w:tc>
        <w:tc>
          <w:tcPr>
            <w:tcW w:w="1951" w:type="dxa"/>
            <w:vAlign w:val="center"/>
          </w:tcPr>
          <w:p w14:paraId="09D8CE91" w14:textId="77777777" w:rsidR="00DA76B2" w:rsidRPr="00546EE5" w:rsidRDefault="00DA76B2" w:rsidP="00DA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ansport Mercury Belt (TMB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5D794DD1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Robin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seudoRobin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seudoacacia</w:t>
            </w:r>
            <w:proofErr w:type="spellEnd"/>
          </w:p>
        </w:tc>
        <w:tc>
          <w:tcPr>
            <w:tcW w:w="3122" w:type="dxa"/>
            <w:vAlign w:val="center"/>
          </w:tcPr>
          <w:p w14:paraId="11AB2D29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and internal trunk</w:t>
            </w:r>
          </w:p>
        </w:tc>
      </w:tr>
      <w:tr w:rsidR="00DA76B2" w:rsidRPr="00546EE5" w14:paraId="66E10FF3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637286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5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2D2A36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10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9B947EA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5</w:t>
            </w:r>
          </w:p>
        </w:tc>
        <w:tc>
          <w:tcPr>
            <w:tcW w:w="1951" w:type="dxa"/>
            <w:vAlign w:val="center"/>
          </w:tcPr>
          <w:p w14:paraId="44089DDF" w14:textId="77777777" w:rsidR="00DA76B2" w:rsidRPr="00546EE5" w:rsidRDefault="00DA76B2" w:rsidP="00DA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ansport Mercury Belt (TMB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199D40E4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Sativa</w:t>
            </w:r>
          </w:p>
        </w:tc>
        <w:tc>
          <w:tcPr>
            <w:tcW w:w="3122" w:type="dxa"/>
            <w:vAlign w:val="center"/>
          </w:tcPr>
          <w:p w14:paraId="40CF2C3E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and internal trunk</w:t>
            </w:r>
          </w:p>
        </w:tc>
      </w:tr>
      <w:tr w:rsidR="00DA76B2" w:rsidRPr="00546EE5" w14:paraId="121133D8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2DDDC7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5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A208D6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10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039E902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6</w:t>
            </w:r>
          </w:p>
        </w:tc>
        <w:tc>
          <w:tcPr>
            <w:tcW w:w="1951" w:type="dxa"/>
            <w:vAlign w:val="center"/>
          </w:tcPr>
          <w:p w14:paraId="78ACE7E3" w14:textId="77777777" w:rsidR="00DA76B2" w:rsidRPr="00546EE5" w:rsidRDefault="00DA76B2" w:rsidP="00DA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ansport Mercury Belt (TMB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1C48DA8A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Sativa</w:t>
            </w:r>
          </w:p>
        </w:tc>
        <w:tc>
          <w:tcPr>
            <w:tcW w:w="3122" w:type="dxa"/>
            <w:vAlign w:val="center"/>
          </w:tcPr>
          <w:p w14:paraId="31F4A957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and internal root and trunk, external root, Medulla root and trunk</w:t>
            </w:r>
          </w:p>
        </w:tc>
      </w:tr>
      <w:tr w:rsidR="00DA76B2" w:rsidRPr="00546EE5" w14:paraId="03DF8AE8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8FE92A7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5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4CD874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107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4188E11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7</w:t>
            </w:r>
          </w:p>
        </w:tc>
        <w:tc>
          <w:tcPr>
            <w:tcW w:w="1951" w:type="dxa"/>
            <w:vAlign w:val="center"/>
          </w:tcPr>
          <w:p w14:paraId="2D0EF74C" w14:textId="77777777" w:rsidR="00DA76B2" w:rsidRPr="00546EE5" w:rsidRDefault="00DA76B2" w:rsidP="00DA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ansport Mercury Belt (TMB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3231DF46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Sambuc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nigra</w:t>
            </w:r>
            <w:proofErr w:type="spellEnd"/>
          </w:p>
        </w:tc>
        <w:tc>
          <w:tcPr>
            <w:tcW w:w="3122" w:type="dxa"/>
            <w:vAlign w:val="center"/>
          </w:tcPr>
          <w:p w14:paraId="3E4F50E7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root and trunk, internal root and trunk, external root, foliage, Medulla trunk</w:t>
            </w:r>
          </w:p>
        </w:tc>
      </w:tr>
      <w:tr w:rsidR="00DA76B2" w:rsidRPr="00546EE5" w14:paraId="69BD8D17" w14:textId="77777777" w:rsidTr="00E42F47">
        <w:trPr>
          <w:trHeight w:val="64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1E0A9B8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5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DBBD9B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108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3059AE9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8 a/b</w:t>
            </w:r>
          </w:p>
        </w:tc>
        <w:tc>
          <w:tcPr>
            <w:tcW w:w="1951" w:type="dxa"/>
            <w:vAlign w:val="center"/>
          </w:tcPr>
          <w:p w14:paraId="59148794" w14:textId="77777777" w:rsidR="00DA76B2" w:rsidRPr="00546EE5" w:rsidRDefault="00DA76B2" w:rsidP="00DA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ransport Mercury Belt (TMB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03A215AE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Verbascum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Thapsus</w:t>
            </w:r>
          </w:p>
        </w:tc>
        <w:tc>
          <w:tcPr>
            <w:tcW w:w="3122" w:type="dxa"/>
            <w:vAlign w:val="center"/>
          </w:tcPr>
          <w:p w14:paraId="7C2670AD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root and trunk, internal root and trunk, external root</w:t>
            </w:r>
          </w:p>
        </w:tc>
      </w:tr>
      <w:tr w:rsidR="00DA76B2" w:rsidRPr="00546EE5" w14:paraId="2793B229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7DA8918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6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CA1A1D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105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5588D72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9</w:t>
            </w:r>
          </w:p>
        </w:tc>
        <w:tc>
          <w:tcPr>
            <w:tcW w:w="1951" w:type="dxa"/>
            <w:vAlign w:val="center"/>
          </w:tcPr>
          <w:p w14:paraId="2137301F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orno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es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FN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5D3DE9B4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Robin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seudoRobin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seudoacacia</w:t>
            </w:r>
            <w:proofErr w:type="spellEnd"/>
          </w:p>
        </w:tc>
        <w:tc>
          <w:tcPr>
            <w:tcW w:w="3122" w:type="dxa"/>
            <w:vAlign w:val="center"/>
          </w:tcPr>
          <w:p w14:paraId="2B3B936E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root and trunk, internal root and trunk, external root</w:t>
            </w:r>
          </w:p>
        </w:tc>
      </w:tr>
      <w:tr w:rsidR="00DA76B2" w:rsidRPr="00546EE5" w14:paraId="37694BE7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826A882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4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1B665C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099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C3296CF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0</w:t>
            </w:r>
          </w:p>
        </w:tc>
        <w:tc>
          <w:tcPr>
            <w:tcW w:w="1951" w:type="dxa"/>
            <w:vAlign w:val="center"/>
          </w:tcPr>
          <w:p w14:paraId="6BD076A9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ornocino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GO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37652E27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opol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spp.</w:t>
            </w:r>
          </w:p>
        </w:tc>
        <w:tc>
          <w:tcPr>
            <w:tcW w:w="3122" w:type="dxa"/>
            <w:vAlign w:val="center"/>
          </w:tcPr>
          <w:p w14:paraId="3FA85247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and internal trunk</w:t>
            </w:r>
          </w:p>
        </w:tc>
      </w:tr>
      <w:tr w:rsidR="00DA76B2" w:rsidRPr="00546EE5" w14:paraId="5C2B8C76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D91BC26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4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EBF8D6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099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9B60D53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1</w:t>
            </w:r>
          </w:p>
        </w:tc>
        <w:tc>
          <w:tcPr>
            <w:tcW w:w="1951" w:type="dxa"/>
            <w:vAlign w:val="center"/>
          </w:tcPr>
          <w:p w14:paraId="2829EBFD" w14:textId="77777777" w:rsidR="00DA76B2" w:rsidRPr="00546EE5" w:rsidRDefault="00DA76B2" w:rsidP="00DA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ornocino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GO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6B4F23A5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Salix spp.</w:t>
            </w:r>
          </w:p>
        </w:tc>
        <w:tc>
          <w:tcPr>
            <w:tcW w:w="3122" w:type="dxa"/>
            <w:vAlign w:val="center"/>
          </w:tcPr>
          <w:p w14:paraId="56176FDE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root and trunk, internal root and trunk, external root</w:t>
            </w:r>
          </w:p>
        </w:tc>
      </w:tr>
      <w:tr w:rsidR="00DA76B2" w:rsidRPr="00546EE5" w14:paraId="23113BFB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DB86B87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4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01D9A7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0985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D07E40A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2</w:t>
            </w:r>
          </w:p>
        </w:tc>
        <w:tc>
          <w:tcPr>
            <w:tcW w:w="1951" w:type="dxa"/>
            <w:vAlign w:val="center"/>
          </w:tcPr>
          <w:p w14:paraId="52C41D96" w14:textId="77777777" w:rsidR="00DA76B2" w:rsidRPr="00546EE5" w:rsidRDefault="00DA76B2" w:rsidP="00DA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ornocino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GO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48AFE80C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Scoparius</w:t>
            </w:r>
            <w:proofErr w:type="spellEnd"/>
          </w:p>
        </w:tc>
        <w:tc>
          <w:tcPr>
            <w:tcW w:w="3122" w:type="dxa"/>
            <w:vAlign w:val="center"/>
          </w:tcPr>
          <w:p w14:paraId="1F65E50F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root and trunk, internal root and trunk, external root, foliage</w:t>
            </w:r>
          </w:p>
        </w:tc>
      </w:tr>
      <w:tr w:rsidR="00DA76B2" w:rsidRPr="00546EE5" w14:paraId="0E96172B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736C341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4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ED81DC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098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49BA851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3</w:t>
            </w:r>
          </w:p>
        </w:tc>
        <w:tc>
          <w:tcPr>
            <w:tcW w:w="1951" w:type="dxa"/>
            <w:vAlign w:val="center"/>
          </w:tcPr>
          <w:p w14:paraId="22950BA3" w14:textId="77777777" w:rsidR="00DA76B2" w:rsidRPr="00546EE5" w:rsidRDefault="00DA76B2" w:rsidP="00DA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ornocino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GO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4AEC2862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Robin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seudoRobin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seudoacacia</w:t>
            </w:r>
            <w:proofErr w:type="spellEnd"/>
          </w:p>
        </w:tc>
        <w:tc>
          <w:tcPr>
            <w:tcW w:w="3122" w:type="dxa"/>
            <w:vAlign w:val="center"/>
          </w:tcPr>
          <w:p w14:paraId="60D60BF8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root and trunk, internal root and trunk, external root</w:t>
            </w:r>
          </w:p>
        </w:tc>
      </w:tr>
      <w:tr w:rsidR="00DA76B2" w:rsidRPr="00546EE5" w14:paraId="2E74F724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F037994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4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5BFC02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09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ADF9903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4</w:t>
            </w:r>
          </w:p>
        </w:tc>
        <w:tc>
          <w:tcPr>
            <w:tcW w:w="1951" w:type="dxa"/>
            <w:vAlign w:val="center"/>
          </w:tcPr>
          <w:p w14:paraId="1EFE0273" w14:textId="77777777" w:rsidR="00DA76B2" w:rsidRPr="00546EE5" w:rsidRDefault="00DA76B2" w:rsidP="00DA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ornocino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GO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11B0C115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Sativa</w:t>
            </w:r>
          </w:p>
        </w:tc>
        <w:tc>
          <w:tcPr>
            <w:tcW w:w="3122" w:type="dxa"/>
            <w:vAlign w:val="center"/>
          </w:tcPr>
          <w:p w14:paraId="44EC0B29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root and trunk, internal root and trunk, external root, medulla trunk</w:t>
            </w:r>
          </w:p>
        </w:tc>
      </w:tr>
      <w:tr w:rsidR="00DA76B2" w:rsidRPr="00546EE5" w14:paraId="5EB8FA7C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839F259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4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132B1B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09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4697E6D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5</w:t>
            </w:r>
          </w:p>
        </w:tc>
        <w:tc>
          <w:tcPr>
            <w:tcW w:w="1951" w:type="dxa"/>
            <w:vAlign w:val="center"/>
          </w:tcPr>
          <w:p w14:paraId="0E2410B7" w14:textId="77777777" w:rsidR="00DA76B2" w:rsidRPr="00546EE5" w:rsidRDefault="00DA76B2" w:rsidP="00DA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ornocino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GO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18A1EC5D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Sambuc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nigra</w:t>
            </w:r>
            <w:proofErr w:type="spellEnd"/>
          </w:p>
        </w:tc>
        <w:tc>
          <w:tcPr>
            <w:tcW w:w="3122" w:type="dxa"/>
            <w:vAlign w:val="center"/>
          </w:tcPr>
          <w:p w14:paraId="16F561E3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and internal trunk, medulla trunk</w:t>
            </w:r>
          </w:p>
        </w:tc>
      </w:tr>
      <w:tr w:rsidR="00DA76B2" w:rsidRPr="00546EE5" w14:paraId="7D5E57CC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96E49A6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5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0C6702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0978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1D87B63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6</w:t>
            </w:r>
          </w:p>
        </w:tc>
        <w:tc>
          <w:tcPr>
            <w:tcW w:w="1951" w:type="dxa"/>
            <w:vAlign w:val="center"/>
          </w:tcPr>
          <w:p w14:paraId="79025FA0" w14:textId="77777777" w:rsidR="00DA76B2" w:rsidRPr="00546EE5" w:rsidRDefault="00DA76B2" w:rsidP="00DA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ornocino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GO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6B1B7515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Acer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seudoplatanus</w:t>
            </w:r>
            <w:proofErr w:type="spellEnd"/>
          </w:p>
        </w:tc>
        <w:tc>
          <w:tcPr>
            <w:tcW w:w="3122" w:type="dxa"/>
            <w:vAlign w:val="center"/>
          </w:tcPr>
          <w:p w14:paraId="17679F7E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and internal trunk</w:t>
            </w:r>
          </w:p>
        </w:tc>
      </w:tr>
      <w:tr w:rsidR="00DA76B2" w:rsidRPr="00546EE5" w14:paraId="64297D43" w14:textId="77777777" w:rsidTr="00E42F47">
        <w:trPr>
          <w:trHeight w:val="64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75B21B3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4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289BC7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100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6ED13A3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7a/b</w:t>
            </w:r>
          </w:p>
        </w:tc>
        <w:tc>
          <w:tcPr>
            <w:tcW w:w="1951" w:type="dxa"/>
            <w:vAlign w:val="center"/>
          </w:tcPr>
          <w:p w14:paraId="70170EE2" w14:textId="77777777" w:rsidR="00DA76B2" w:rsidRPr="00546EE5" w:rsidRDefault="00DA76B2" w:rsidP="00DA76B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ornocino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GO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3FA2D68F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Verbascum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Thapsus</w:t>
            </w:r>
          </w:p>
        </w:tc>
        <w:tc>
          <w:tcPr>
            <w:tcW w:w="3122" w:type="dxa"/>
            <w:vAlign w:val="center"/>
          </w:tcPr>
          <w:p w14:paraId="650DF980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, internal and external root, foliage</w:t>
            </w:r>
          </w:p>
        </w:tc>
      </w:tr>
      <w:tr w:rsidR="00DA76B2" w:rsidRPr="00546EE5" w14:paraId="2E75A19F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6B76469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6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93C74A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112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4515619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8</w:t>
            </w:r>
          </w:p>
        </w:tc>
        <w:tc>
          <w:tcPr>
            <w:tcW w:w="1951" w:type="dxa"/>
            <w:vAlign w:val="center"/>
          </w:tcPr>
          <w:p w14:paraId="0F60CC5C" w14:textId="5403A1F9" w:rsidR="00DA76B2" w:rsidRPr="00546EE5" w:rsidRDefault="00E42F47" w:rsidP="008322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Gould </w:t>
            </w:r>
            <w:r w:rsidR="00DA76B2"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ndens</w:t>
            </w: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rs</w:t>
            </w:r>
            <w:r w:rsidR="00DA76B2"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(</w:t>
            </w:r>
            <w:r w:rsidR="008322A5"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C</w:t>
            </w:r>
            <w:r w:rsidR="00DA76B2"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0F8C9FA5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Acer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seudoplatanus</w:t>
            </w:r>
            <w:proofErr w:type="spellEnd"/>
          </w:p>
        </w:tc>
        <w:tc>
          <w:tcPr>
            <w:tcW w:w="3122" w:type="dxa"/>
            <w:vAlign w:val="center"/>
          </w:tcPr>
          <w:p w14:paraId="20D53597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and internal trunk</w:t>
            </w:r>
          </w:p>
        </w:tc>
      </w:tr>
      <w:tr w:rsidR="00DA76B2" w:rsidRPr="00546EE5" w14:paraId="56D64723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1C61A57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6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ED63AE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113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915EF97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9</w:t>
            </w:r>
          </w:p>
        </w:tc>
        <w:tc>
          <w:tcPr>
            <w:tcW w:w="1951" w:type="dxa"/>
            <w:vAlign w:val="center"/>
          </w:tcPr>
          <w:p w14:paraId="6995447A" w14:textId="535146E3" w:rsidR="00DA76B2" w:rsidRPr="00546EE5" w:rsidRDefault="00E42F47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Gould Condensers </w:t>
            </w:r>
            <w:r w:rsidR="008322A5"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GC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1E70E73F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Robin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seudoRobin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pseudoacacia</w:t>
            </w:r>
            <w:proofErr w:type="spellEnd"/>
          </w:p>
        </w:tc>
        <w:tc>
          <w:tcPr>
            <w:tcW w:w="3122" w:type="dxa"/>
            <w:vAlign w:val="center"/>
          </w:tcPr>
          <w:p w14:paraId="6C641714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and internal trunk</w:t>
            </w:r>
          </w:p>
        </w:tc>
      </w:tr>
      <w:tr w:rsidR="00DA76B2" w:rsidRPr="00546EE5" w14:paraId="6C056B72" w14:textId="77777777" w:rsidTr="00E42F47">
        <w:trPr>
          <w:trHeight w:val="642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73E0B4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5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80552B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116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B505585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20 a/b</w:t>
            </w:r>
          </w:p>
        </w:tc>
        <w:tc>
          <w:tcPr>
            <w:tcW w:w="1951" w:type="dxa"/>
            <w:vAlign w:val="center"/>
          </w:tcPr>
          <w:p w14:paraId="63EDB5BE" w14:textId="189C1AF7" w:rsidR="00DA76B2" w:rsidRPr="00546EE5" w:rsidRDefault="00E42F47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Gould Condensers </w:t>
            </w:r>
            <w:r w:rsidR="008322A5"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GC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31621F7A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Verbascum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Thapsus</w:t>
            </w:r>
          </w:p>
        </w:tc>
        <w:tc>
          <w:tcPr>
            <w:tcW w:w="3122" w:type="dxa"/>
            <w:vAlign w:val="center"/>
          </w:tcPr>
          <w:p w14:paraId="1C5E62EA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and external root, foliage</w:t>
            </w:r>
          </w:p>
        </w:tc>
      </w:tr>
      <w:tr w:rsidR="00DA76B2" w:rsidRPr="00546EE5" w14:paraId="7A875041" w14:textId="77777777" w:rsidTr="00E42F47">
        <w:trPr>
          <w:trHeight w:val="316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6F7D659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76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E6D765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5113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EE206F9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21</w:t>
            </w:r>
          </w:p>
        </w:tc>
        <w:tc>
          <w:tcPr>
            <w:tcW w:w="1951" w:type="dxa"/>
            <w:vAlign w:val="center"/>
          </w:tcPr>
          <w:p w14:paraId="10324AAA" w14:textId="545E6FF1" w:rsidR="00DA76B2" w:rsidRPr="00546EE5" w:rsidRDefault="00E42F47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Gould Condensers </w:t>
            </w:r>
            <w:r w:rsidR="008322A5"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GC)</w:t>
            </w:r>
          </w:p>
        </w:tc>
        <w:tc>
          <w:tcPr>
            <w:tcW w:w="2081" w:type="dxa"/>
            <w:shd w:val="clear" w:color="auto" w:fill="auto"/>
            <w:noWrap/>
            <w:vAlign w:val="center"/>
            <w:hideMark/>
          </w:tcPr>
          <w:p w14:paraId="746704D1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Sambuc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  <w:t>nigra</w:t>
            </w:r>
            <w:proofErr w:type="spellEnd"/>
          </w:p>
        </w:tc>
        <w:tc>
          <w:tcPr>
            <w:tcW w:w="3122" w:type="dxa"/>
            <w:vAlign w:val="center"/>
          </w:tcPr>
          <w:p w14:paraId="2F30B472" w14:textId="77777777" w:rsidR="00DA76B2" w:rsidRPr="00546EE5" w:rsidRDefault="00DA76B2" w:rsidP="00DA76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Bark and internal trunk, medulla trunk</w:t>
            </w:r>
          </w:p>
        </w:tc>
      </w:tr>
    </w:tbl>
    <w:p w14:paraId="341EBB76" w14:textId="65E43B31" w:rsidR="0050723D" w:rsidRPr="00546EE5" w:rsidRDefault="0050723D">
      <w:pPr>
        <w:rPr>
          <w:rFonts w:ascii="Times New Roman" w:hAnsi="Times New Roman" w:cs="Times New Roman"/>
          <w:sz w:val="20"/>
          <w:lang w:val="en-US"/>
        </w:rPr>
      </w:pPr>
    </w:p>
    <w:p w14:paraId="1A0A5C6F" w14:textId="77777777" w:rsidR="00233FA5" w:rsidRPr="00546EE5" w:rsidRDefault="00233FA5">
      <w:pPr>
        <w:rPr>
          <w:rFonts w:ascii="Times New Roman" w:hAnsi="Times New Roman" w:cs="Times New Roman"/>
          <w:lang w:val="en-US"/>
        </w:rPr>
      </w:pPr>
    </w:p>
    <w:p w14:paraId="1A88DB81" w14:textId="77777777" w:rsidR="00233FA5" w:rsidRPr="00546EE5" w:rsidRDefault="00233FA5">
      <w:pPr>
        <w:rPr>
          <w:rFonts w:ascii="Times New Roman" w:hAnsi="Times New Roman" w:cs="Times New Roman"/>
          <w:lang w:val="en-US"/>
        </w:rPr>
      </w:pPr>
    </w:p>
    <w:p w14:paraId="0DF779DD" w14:textId="47E58EE7" w:rsidR="001D0EB4" w:rsidRPr="00546EE5" w:rsidRDefault="00546EE5">
      <w:pPr>
        <w:rPr>
          <w:rFonts w:ascii="Times New Roman" w:hAnsi="Times New Roman" w:cs="Times New Roman"/>
          <w:lang w:val="en-US"/>
        </w:rPr>
      </w:pPr>
      <w:r w:rsidRPr="00546EE5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B00FBB" w:rsidRPr="00546EE5">
        <w:rPr>
          <w:rFonts w:ascii="Times New Roman" w:hAnsi="Times New Roman" w:cs="Times New Roman"/>
          <w:b/>
          <w:lang w:val="en-US"/>
        </w:rPr>
        <w:t>2</w:t>
      </w:r>
      <w:r w:rsidR="001D0EB4" w:rsidRPr="00546EE5">
        <w:rPr>
          <w:rFonts w:ascii="Times New Roman" w:hAnsi="Times New Roman" w:cs="Times New Roman"/>
          <w:lang w:val="en-US"/>
        </w:rPr>
        <w:t xml:space="preserve"> DHA </w:t>
      </w:r>
      <w:r w:rsidRPr="00546EE5">
        <w:rPr>
          <w:rFonts w:ascii="Times New Roman" w:hAnsi="Times New Roman" w:cs="Times New Roman"/>
          <w:lang w:val="en-US"/>
        </w:rPr>
        <w:t>(</w:t>
      </w:r>
      <w:r w:rsidR="001D0EB4" w:rsidRPr="00546EE5">
        <w:rPr>
          <w:rFonts w:ascii="Times New Roman" w:hAnsi="Times New Roman" w:cs="Times New Roman"/>
          <w:lang w:val="en-US"/>
        </w:rPr>
        <w:t>µg TPF g</w:t>
      </w:r>
      <w:r w:rsidR="001D0EB4" w:rsidRPr="00546EE5">
        <w:rPr>
          <w:rFonts w:ascii="Times New Roman" w:hAnsi="Times New Roman" w:cs="Times New Roman"/>
          <w:vertAlign w:val="superscript"/>
          <w:lang w:val="en-US"/>
        </w:rPr>
        <w:t>-1</w:t>
      </w:r>
      <w:r w:rsidR="001D0EB4" w:rsidRPr="00546EE5">
        <w:rPr>
          <w:rFonts w:ascii="Times New Roman" w:hAnsi="Times New Roman" w:cs="Times New Roman"/>
          <w:lang w:val="en-US"/>
        </w:rPr>
        <w:t>day</w:t>
      </w:r>
      <w:r w:rsidR="001D0EB4" w:rsidRPr="00546EE5">
        <w:rPr>
          <w:rFonts w:ascii="Times New Roman" w:hAnsi="Times New Roman" w:cs="Times New Roman"/>
          <w:vertAlign w:val="superscript"/>
          <w:lang w:val="en-US"/>
        </w:rPr>
        <w:t>-1</w:t>
      </w:r>
      <w:r w:rsidRPr="00546EE5">
        <w:rPr>
          <w:rFonts w:ascii="Times New Roman" w:hAnsi="Times New Roman" w:cs="Times New Roman"/>
          <w:lang w:val="en-US"/>
        </w:rPr>
        <w:t>)</w:t>
      </w:r>
      <w:r w:rsidR="001D0EB4" w:rsidRPr="00546EE5">
        <w:rPr>
          <w:rFonts w:ascii="Times New Roman" w:hAnsi="Times New Roman" w:cs="Times New Roman"/>
          <w:lang w:val="en-US"/>
        </w:rPr>
        <w:t>, total Hg</w:t>
      </w:r>
      <w:r w:rsidR="006A5ECF" w:rsidRPr="00546EE5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6A5ECF" w:rsidRPr="00546EE5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Hg</w:t>
      </w:r>
      <w:r w:rsidR="006A5ECF" w:rsidRPr="00546EE5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it-IT"/>
        </w:rPr>
        <w:t>tot</w:t>
      </w:r>
      <w:proofErr w:type="spellEnd"/>
      <w:r w:rsidR="00AA41F5" w:rsidRPr="00546EE5">
        <w:rPr>
          <w:rFonts w:ascii="Times New Roman" w:hAnsi="Times New Roman" w:cs="Times New Roman"/>
          <w:lang w:val="en-US"/>
        </w:rPr>
        <w:t xml:space="preserve"> (mg/kg)</w:t>
      </w:r>
      <w:r w:rsidR="001D0EB4" w:rsidRPr="00546EE5">
        <w:rPr>
          <w:rFonts w:ascii="Times New Roman" w:hAnsi="Times New Roman" w:cs="Times New Roman"/>
          <w:lang w:val="en-US"/>
        </w:rPr>
        <w:t xml:space="preserve">, </w:t>
      </w:r>
      <w:r w:rsidR="006A5ECF" w:rsidRPr="00546EE5">
        <w:rPr>
          <w:rFonts w:ascii="Times New Roman" w:hAnsi="Times New Roman" w:cs="Times New Roman"/>
          <w:lang w:val="en-US"/>
        </w:rPr>
        <w:t xml:space="preserve">leached </w:t>
      </w:r>
      <w:r w:rsidR="001D0EB4" w:rsidRPr="00546EE5">
        <w:rPr>
          <w:rFonts w:ascii="Times New Roman" w:hAnsi="Times New Roman" w:cs="Times New Roman"/>
          <w:lang w:val="en-US"/>
        </w:rPr>
        <w:t>Hg</w:t>
      </w:r>
      <w:r w:rsidR="006A5ECF" w:rsidRPr="00546EE5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="006A5ECF" w:rsidRPr="00546EE5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Hg</w:t>
      </w:r>
      <w:r w:rsidR="006A5ECF" w:rsidRPr="00546EE5">
        <w:rPr>
          <w:rFonts w:ascii="Times New Roman" w:eastAsia="Times New Roman" w:hAnsi="Times New Roman" w:cs="Times New Roman"/>
          <w:sz w:val="20"/>
          <w:szCs w:val="20"/>
          <w:vertAlign w:val="subscript"/>
          <w:lang w:val="en-US" w:eastAsia="it-IT"/>
        </w:rPr>
        <w:t>l</w:t>
      </w:r>
      <w:proofErr w:type="spellEnd"/>
      <w:r w:rsidR="001D0EB4" w:rsidRPr="00546EE5">
        <w:rPr>
          <w:rFonts w:ascii="Times New Roman" w:hAnsi="Times New Roman" w:cs="Times New Roman"/>
          <w:lang w:val="en-US"/>
        </w:rPr>
        <w:t xml:space="preserve"> (</w:t>
      </w:r>
      <w:r w:rsidR="001D0EB4" w:rsidRPr="00546EE5">
        <w:rPr>
          <w:rFonts w:ascii="Times New Roman" w:eastAsia="Times New Roman" w:hAnsi="Times New Roman" w:cs="Times New Roman"/>
          <w:lang w:val="en-US" w:eastAsia="it-IT"/>
        </w:rPr>
        <w:t>µg/L)</w:t>
      </w:r>
      <w:r w:rsidR="00DA76B2" w:rsidRPr="00546EE5">
        <w:rPr>
          <w:rFonts w:ascii="Times New Roman" w:hAnsi="Times New Roman" w:cs="Times New Roman"/>
          <w:lang w:val="en-US"/>
        </w:rPr>
        <w:t>,</w:t>
      </w:r>
      <w:r w:rsidR="00365FF6" w:rsidRPr="00546EE5">
        <w:rPr>
          <w:rFonts w:ascii="Times New Roman" w:hAnsi="Times New Roman" w:cs="Times New Roman"/>
          <w:lang w:val="en-US"/>
        </w:rPr>
        <w:t xml:space="preserve"> soil leachable Hg: </w:t>
      </w:r>
      <w:proofErr w:type="spellStart"/>
      <w:r w:rsidR="00365FF6" w:rsidRPr="00546EE5">
        <w:rPr>
          <w:rFonts w:ascii="Times New Roman" w:hAnsi="Times New Roman" w:cs="Times New Roman"/>
          <w:lang w:val="en-US"/>
        </w:rPr>
        <w:t>Hg</w:t>
      </w:r>
      <w:r w:rsidR="00365FF6" w:rsidRPr="00546EE5">
        <w:rPr>
          <w:rFonts w:ascii="Times New Roman" w:hAnsi="Times New Roman" w:cs="Times New Roman"/>
          <w:vertAlign w:val="subscript"/>
          <w:lang w:val="en-US"/>
        </w:rPr>
        <w:t>SL</w:t>
      </w:r>
      <w:proofErr w:type="spellEnd"/>
      <w:r w:rsidR="00365FF6" w:rsidRPr="00546EE5">
        <w:rPr>
          <w:rFonts w:ascii="Times New Roman" w:hAnsi="Times New Roman" w:cs="Times New Roman"/>
          <w:lang w:val="en-US"/>
        </w:rPr>
        <w:t>(mg/kg);</w:t>
      </w:r>
      <w:r w:rsidR="00DA76B2" w:rsidRPr="00546EE5">
        <w:rPr>
          <w:rFonts w:ascii="Times New Roman" w:hAnsi="Times New Roman" w:cs="Times New Roman"/>
          <w:lang w:val="en-US"/>
        </w:rPr>
        <w:t xml:space="preserve"> Organic Hg</w:t>
      </w:r>
      <w:r w:rsidR="005E2374" w:rsidRPr="00546EE5">
        <w:rPr>
          <w:rFonts w:ascii="Times New Roman" w:hAnsi="Times New Roman" w:cs="Times New Roman"/>
          <w:lang w:val="en-US"/>
        </w:rPr>
        <w:t xml:space="preserve"> (%)</w:t>
      </w:r>
      <w:r w:rsidR="00DA76B2" w:rsidRPr="00546EE5">
        <w:rPr>
          <w:rFonts w:ascii="Times New Roman" w:hAnsi="Times New Roman" w:cs="Times New Roman"/>
          <w:lang w:val="en-US"/>
        </w:rPr>
        <w:t>,</w:t>
      </w:r>
      <w:r w:rsidR="005E2374" w:rsidRPr="00546EE5">
        <w:rPr>
          <w:rFonts w:ascii="Times New Roman" w:hAnsi="Times New Roman" w:cs="Times New Roman"/>
          <w:lang w:val="en-US"/>
        </w:rPr>
        <w:t xml:space="preserve"> </w:t>
      </w:r>
      <w:r w:rsidR="001D0EB4" w:rsidRPr="00546EE5">
        <w:rPr>
          <w:rFonts w:ascii="Times New Roman" w:hAnsi="Times New Roman" w:cs="Times New Roman"/>
          <w:lang w:val="en-US"/>
        </w:rPr>
        <w:t>Inorganic Hg</w:t>
      </w:r>
      <w:r w:rsidR="005E2374" w:rsidRPr="00546EE5">
        <w:rPr>
          <w:rFonts w:ascii="Times New Roman" w:hAnsi="Times New Roman" w:cs="Times New Roman"/>
          <w:lang w:val="en-US"/>
        </w:rPr>
        <w:t xml:space="preserve"> (%)</w:t>
      </w:r>
      <w:r w:rsidR="00DA76B2" w:rsidRPr="00546EE5">
        <w:rPr>
          <w:rFonts w:ascii="Times New Roman" w:hAnsi="Times New Roman" w:cs="Times New Roman"/>
          <w:lang w:val="en-US"/>
        </w:rPr>
        <w:t>, pH</w:t>
      </w:r>
      <w:r w:rsidR="004755CF" w:rsidRPr="00546EE5">
        <w:rPr>
          <w:rFonts w:ascii="Times New Roman" w:eastAsia="Times New Roman" w:hAnsi="Times New Roman" w:cs="Times New Roman"/>
          <w:lang w:val="en-US" w:eastAsia="it-IT"/>
        </w:rPr>
        <w:t xml:space="preserve">; </w:t>
      </w:r>
      <w:proofErr w:type="spellStart"/>
      <w:r w:rsidR="004755CF" w:rsidRPr="00546EE5">
        <w:rPr>
          <w:rFonts w:ascii="Times New Roman" w:eastAsia="Times New Roman" w:hAnsi="Times New Roman" w:cs="Times New Roman"/>
          <w:lang w:val="en-US" w:eastAsia="it-IT"/>
        </w:rPr>
        <w:t>n.d</w:t>
      </w:r>
      <w:r w:rsidRPr="00546EE5">
        <w:rPr>
          <w:rFonts w:ascii="Times New Roman" w:eastAsia="Times New Roman" w:hAnsi="Times New Roman" w:cs="Times New Roman"/>
          <w:lang w:val="en-US" w:eastAsia="it-IT"/>
        </w:rPr>
        <w:t>.</w:t>
      </w:r>
      <w:proofErr w:type="spellEnd"/>
      <w:r w:rsidRPr="00546EE5">
        <w:rPr>
          <w:rFonts w:ascii="Times New Roman" w:eastAsia="Times New Roman" w:hAnsi="Times New Roman" w:cs="Times New Roman"/>
          <w:lang w:val="en-US" w:eastAsia="it-IT"/>
        </w:rPr>
        <w:t xml:space="preserve"> not determined</w:t>
      </w:r>
    </w:p>
    <w:tbl>
      <w:tblPr>
        <w:tblW w:w="89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"/>
        <w:gridCol w:w="1492"/>
        <w:gridCol w:w="831"/>
        <w:gridCol w:w="831"/>
        <w:gridCol w:w="1353"/>
        <w:gridCol w:w="1353"/>
        <w:gridCol w:w="1439"/>
        <w:gridCol w:w="490"/>
      </w:tblGrid>
      <w:tr w:rsidR="00CD7D19" w:rsidRPr="00546EE5" w14:paraId="7C9ACABE" w14:textId="77777777" w:rsidTr="00CD7D19">
        <w:trPr>
          <w:trHeight w:val="305"/>
          <w:jc w:val="center"/>
        </w:trPr>
        <w:tc>
          <w:tcPr>
            <w:tcW w:w="11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0AD7D8" w14:textId="77777777" w:rsidR="00CD7D19" w:rsidRPr="00546EE5" w:rsidRDefault="00CD7D19" w:rsidP="00E50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oil Sample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075B07" w14:textId="77777777" w:rsidR="00CD7D19" w:rsidRPr="00546EE5" w:rsidRDefault="00CD7D19" w:rsidP="00E50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DHA</w:t>
            </w:r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3BE20D" w14:textId="2B832F22" w:rsidR="00CD7D19" w:rsidRPr="00546EE5" w:rsidRDefault="00CD7D19" w:rsidP="00E50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g</w:t>
            </w: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tot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5BE3A4" w14:textId="44B78E81" w:rsidR="00CD7D19" w:rsidRPr="00546EE5" w:rsidRDefault="00CD7D19" w:rsidP="00E50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g</w:t>
            </w: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l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</w:tcPr>
          <w:p w14:paraId="70FA986D" w14:textId="6F88B1A0" w:rsidR="00CD7D19" w:rsidRPr="00546EE5" w:rsidRDefault="00CD7D19" w:rsidP="00E50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g</w:t>
            </w: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US" w:eastAsia="it-IT"/>
              </w:rPr>
              <w:t>SL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238D906" w14:textId="0B44FF16" w:rsidR="00CD7D19" w:rsidRPr="00546EE5" w:rsidRDefault="00CD7D19" w:rsidP="00E50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rganic Hg</w:t>
            </w:r>
          </w:p>
        </w:tc>
        <w:tc>
          <w:tcPr>
            <w:tcW w:w="14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EAC234" w14:textId="77777777" w:rsidR="00CD7D19" w:rsidRPr="00546EE5" w:rsidRDefault="00CD7D19" w:rsidP="00E50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organic Hg</w:t>
            </w:r>
          </w:p>
        </w:tc>
        <w:tc>
          <w:tcPr>
            <w:tcW w:w="490" w:type="dxa"/>
            <w:tcBorders>
              <w:top w:val="single" w:sz="4" w:space="0" w:color="auto"/>
              <w:bottom w:val="nil"/>
            </w:tcBorders>
          </w:tcPr>
          <w:p w14:paraId="0E2904A8" w14:textId="77777777" w:rsidR="00CD7D19" w:rsidRPr="00546EE5" w:rsidRDefault="00CD7D19" w:rsidP="00E50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H</w:t>
            </w:r>
          </w:p>
        </w:tc>
      </w:tr>
      <w:tr w:rsidR="00CD7D19" w:rsidRPr="00546EE5" w14:paraId="28AFDAAD" w14:textId="77777777" w:rsidTr="00CD7D19">
        <w:trPr>
          <w:trHeight w:val="305"/>
          <w:jc w:val="center"/>
        </w:trPr>
        <w:tc>
          <w:tcPr>
            <w:tcW w:w="1144" w:type="dxa"/>
            <w:vMerge/>
            <w:tcBorders>
              <w:top w:val="nil"/>
              <w:bottom w:val="single" w:sz="4" w:space="0" w:color="auto"/>
            </w:tcBorders>
            <w:hideMark/>
          </w:tcPr>
          <w:p w14:paraId="5960E6B0" w14:textId="77777777" w:rsidR="00CD7D19" w:rsidRPr="00546EE5" w:rsidRDefault="00CD7D19" w:rsidP="00E50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EDDF4" w14:textId="77777777" w:rsidR="00CD7D19" w:rsidRPr="00546EE5" w:rsidRDefault="00CD7D19" w:rsidP="00E50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µg TPF g</w:t>
            </w: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-1</w:t>
            </w: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day</w:t>
            </w: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it-IT"/>
              </w:rPr>
              <w:t>-1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5C8B0" w14:textId="77777777" w:rsidR="00CD7D19" w:rsidRPr="00546EE5" w:rsidRDefault="00CD7D19" w:rsidP="00E50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g/kg</w:t>
            </w:r>
          </w:p>
        </w:tc>
        <w:tc>
          <w:tcPr>
            <w:tcW w:w="8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C2E9" w14:textId="77777777" w:rsidR="00CD7D19" w:rsidRPr="00546EE5" w:rsidRDefault="00CD7D19" w:rsidP="00E50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µg/L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</w:tcPr>
          <w:p w14:paraId="6B3D47BE" w14:textId="4E631E2F" w:rsidR="00CD7D19" w:rsidRPr="00546EE5" w:rsidRDefault="00CD7D19" w:rsidP="00E50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g/kg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2163E" w14:textId="58B67898" w:rsidR="00CD7D19" w:rsidRPr="00546EE5" w:rsidRDefault="00CD7D19" w:rsidP="00E50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%</w:t>
            </w:r>
          </w:p>
        </w:tc>
        <w:tc>
          <w:tcPr>
            <w:tcW w:w="14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522B" w14:textId="77777777" w:rsidR="00CD7D19" w:rsidRPr="00546EE5" w:rsidRDefault="00CD7D19" w:rsidP="00E50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%</w:t>
            </w:r>
          </w:p>
        </w:tc>
        <w:tc>
          <w:tcPr>
            <w:tcW w:w="490" w:type="dxa"/>
            <w:tcBorders>
              <w:top w:val="nil"/>
              <w:bottom w:val="single" w:sz="4" w:space="0" w:color="auto"/>
            </w:tcBorders>
            <w:vAlign w:val="center"/>
          </w:tcPr>
          <w:p w14:paraId="4B890906" w14:textId="77777777" w:rsidR="00CD7D19" w:rsidRPr="00546EE5" w:rsidRDefault="00CD7D19" w:rsidP="00E501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D7D19" w:rsidRPr="00546EE5" w14:paraId="38FFD4E5" w14:textId="77777777" w:rsidTr="00CD7D19">
        <w:trPr>
          <w:trHeight w:val="305"/>
          <w:jc w:val="center"/>
        </w:trPr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64D53E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55A6C8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.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EC18DB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824700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07207F60" w14:textId="23919A56" w:rsidR="00CD7D19" w:rsidRPr="00546EE5" w:rsidRDefault="004E2381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</w:t>
            </w:r>
            <w:r w:rsidR="004755CF"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EAA2BE" w14:textId="28F62CC6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.d</w:t>
            </w:r>
            <w:proofErr w:type="spellEnd"/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722167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.d</w:t>
            </w:r>
            <w:proofErr w:type="spellEnd"/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05781FBF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8</w:t>
            </w:r>
          </w:p>
        </w:tc>
      </w:tr>
      <w:tr w:rsidR="00CD7D19" w:rsidRPr="00546EE5" w14:paraId="589FB564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499722BE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2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61CACCA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lt;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51D8C16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9940580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&lt;0.1</w:t>
            </w:r>
          </w:p>
        </w:tc>
        <w:tc>
          <w:tcPr>
            <w:tcW w:w="1353" w:type="dxa"/>
          </w:tcPr>
          <w:p w14:paraId="5056A50C" w14:textId="78591BF4" w:rsidR="00CD7D19" w:rsidRPr="00546EE5" w:rsidRDefault="004E2381" w:rsidP="0047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n.</w:t>
            </w:r>
            <w:r w:rsidR="004755CF"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d</w:t>
            </w: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</w:t>
            </w:r>
            <w:proofErr w:type="spellEnd"/>
          </w:p>
        </w:tc>
        <w:tc>
          <w:tcPr>
            <w:tcW w:w="1353" w:type="dxa"/>
            <w:shd w:val="clear" w:color="auto" w:fill="auto"/>
            <w:noWrap/>
            <w:hideMark/>
          </w:tcPr>
          <w:p w14:paraId="6EA3F3B6" w14:textId="04C33861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1.6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22C982C2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8.4</w:t>
            </w:r>
          </w:p>
        </w:tc>
        <w:tc>
          <w:tcPr>
            <w:tcW w:w="490" w:type="dxa"/>
          </w:tcPr>
          <w:p w14:paraId="27AA06D9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8</w:t>
            </w:r>
          </w:p>
        </w:tc>
      </w:tr>
      <w:tr w:rsidR="00CD7D19" w:rsidRPr="00546EE5" w14:paraId="1AF72316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01FEAE06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3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266D6DA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.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E4D254A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8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09C6C49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</w:t>
            </w:r>
          </w:p>
        </w:tc>
        <w:tc>
          <w:tcPr>
            <w:tcW w:w="1353" w:type="dxa"/>
          </w:tcPr>
          <w:p w14:paraId="451997B9" w14:textId="24772E70" w:rsidR="00CD7D19" w:rsidRPr="00546EE5" w:rsidRDefault="004755CF" w:rsidP="0047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4E2381"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1BF315A5" w14:textId="2706A5F6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0.36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57922EB6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9.64</w:t>
            </w:r>
          </w:p>
        </w:tc>
        <w:tc>
          <w:tcPr>
            <w:tcW w:w="490" w:type="dxa"/>
          </w:tcPr>
          <w:p w14:paraId="1E16D8CE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5</w:t>
            </w:r>
          </w:p>
        </w:tc>
      </w:tr>
      <w:tr w:rsidR="00CD7D19" w:rsidRPr="00546EE5" w14:paraId="60E4169D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1609B92B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4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E11669D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8.8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C9A4D28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3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68ED33E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.1</w:t>
            </w:r>
          </w:p>
        </w:tc>
        <w:tc>
          <w:tcPr>
            <w:tcW w:w="1353" w:type="dxa"/>
          </w:tcPr>
          <w:p w14:paraId="4C30BF8A" w14:textId="605D202D" w:rsidR="00CD7D19" w:rsidRPr="00546EE5" w:rsidRDefault="004E2381" w:rsidP="0047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</w:t>
            </w:r>
            <w:r w:rsidR="004755CF"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.82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04AD7F3" w14:textId="01DE6762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3.22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24B6ABC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6.78</w:t>
            </w:r>
          </w:p>
        </w:tc>
        <w:tc>
          <w:tcPr>
            <w:tcW w:w="490" w:type="dxa"/>
          </w:tcPr>
          <w:p w14:paraId="724A5F86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17</w:t>
            </w:r>
          </w:p>
        </w:tc>
      </w:tr>
      <w:tr w:rsidR="00CD7D19" w:rsidRPr="00546EE5" w14:paraId="55F449BF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29446E63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5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14B8E47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.6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A9E0A1F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4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BF6EFF2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</w:t>
            </w:r>
          </w:p>
        </w:tc>
        <w:tc>
          <w:tcPr>
            <w:tcW w:w="1353" w:type="dxa"/>
          </w:tcPr>
          <w:p w14:paraId="43DAF6CB" w14:textId="7BF89059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B6008F4" w14:textId="05310008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.04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2E44642A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6.96</w:t>
            </w:r>
          </w:p>
        </w:tc>
        <w:tc>
          <w:tcPr>
            <w:tcW w:w="490" w:type="dxa"/>
          </w:tcPr>
          <w:p w14:paraId="10C36BEA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67</w:t>
            </w:r>
          </w:p>
        </w:tc>
      </w:tr>
      <w:tr w:rsidR="00CD7D19" w:rsidRPr="00546EE5" w14:paraId="0647A6D5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17BDFD68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6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EAF2A2A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.7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0F16D9D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9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90710A7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</w:t>
            </w:r>
          </w:p>
        </w:tc>
        <w:tc>
          <w:tcPr>
            <w:tcW w:w="1353" w:type="dxa"/>
          </w:tcPr>
          <w:p w14:paraId="5C245FDF" w14:textId="083AE153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7F16B0BA" w14:textId="423A92F4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.71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2486DC83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5.29</w:t>
            </w:r>
          </w:p>
        </w:tc>
        <w:tc>
          <w:tcPr>
            <w:tcW w:w="490" w:type="dxa"/>
          </w:tcPr>
          <w:p w14:paraId="64C65AB0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3</w:t>
            </w:r>
          </w:p>
        </w:tc>
      </w:tr>
      <w:tr w:rsidR="00CD7D19" w:rsidRPr="00546EE5" w14:paraId="76B7904F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05D7EE48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7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7DCFCC6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9.6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3DA0FC0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9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F9AE7BA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</w:t>
            </w:r>
          </w:p>
        </w:tc>
        <w:tc>
          <w:tcPr>
            <w:tcW w:w="1353" w:type="dxa"/>
          </w:tcPr>
          <w:p w14:paraId="71941083" w14:textId="5B1FD779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54B8C680" w14:textId="7A7EE7EB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.55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4FA406F9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1.45</w:t>
            </w:r>
          </w:p>
        </w:tc>
        <w:tc>
          <w:tcPr>
            <w:tcW w:w="490" w:type="dxa"/>
          </w:tcPr>
          <w:p w14:paraId="62AC5C91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67</w:t>
            </w:r>
          </w:p>
        </w:tc>
      </w:tr>
      <w:tr w:rsidR="00CD7D19" w:rsidRPr="00546EE5" w14:paraId="67BE427F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7B2830A4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8 a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FDEECDA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.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63148FA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3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BC97A3C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</w:t>
            </w:r>
          </w:p>
        </w:tc>
        <w:tc>
          <w:tcPr>
            <w:tcW w:w="1353" w:type="dxa"/>
          </w:tcPr>
          <w:p w14:paraId="3B134975" w14:textId="769DB6E5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1B631A5A" w14:textId="584A7264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.14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43F6BE45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3.86</w:t>
            </w:r>
          </w:p>
        </w:tc>
        <w:tc>
          <w:tcPr>
            <w:tcW w:w="490" w:type="dxa"/>
          </w:tcPr>
          <w:p w14:paraId="6BEE3328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1</w:t>
            </w:r>
          </w:p>
        </w:tc>
      </w:tr>
      <w:tr w:rsidR="00CD7D19" w:rsidRPr="00546EE5" w14:paraId="5D971905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0909E3FF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8 b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B7C69A7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6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EEE1877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3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F2D5D2E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</w:t>
            </w:r>
          </w:p>
        </w:tc>
        <w:tc>
          <w:tcPr>
            <w:tcW w:w="1353" w:type="dxa"/>
          </w:tcPr>
          <w:p w14:paraId="0F81F815" w14:textId="547C8627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A5C8049" w14:textId="6DF5F341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.87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39B22A71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1.13</w:t>
            </w:r>
          </w:p>
        </w:tc>
        <w:tc>
          <w:tcPr>
            <w:tcW w:w="490" w:type="dxa"/>
          </w:tcPr>
          <w:p w14:paraId="0312F431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76</w:t>
            </w:r>
          </w:p>
        </w:tc>
      </w:tr>
      <w:tr w:rsidR="00CD7D19" w:rsidRPr="00546EE5" w14:paraId="597C00E7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08A7BB9D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9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5D52252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9.4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C9264AC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72D263A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</w:t>
            </w:r>
          </w:p>
        </w:tc>
        <w:tc>
          <w:tcPr>
            <w:tcW w:w="1353" w:type="dxa"/>
          </w:tcPr>
          <w:p w14:paraId="72A8306D" w14:textId="043CF9F0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A204FC5" w14:textId="0816EDA9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.42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04A10419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6.58</w:t>
            </w:r>
          </w:p>
        </w:tc>
        <w:tc>
          <w:tcPr>
            <w:tcW w:w="490" w:type="dxa"/>
          </w:tcPr>
          <w:p w14:paraId="3026EA28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9</w:t>
            </w:r>
          </w:p>
        </w:tc>
      </w:tr>
      <w:tr w:rsidR="00CD7D19" w:rsidRPr="00546EE5" w14:paraId="1CC71240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053B7E21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0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6627428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A0EF6E7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3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B22C3A0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</w:t>
            </w:r>
          </w:p>
        </w:tc>
        <w:tc>
          <w:tcPr>
            <w:tcW w:w="1353" w:type="dxa"/>
          </w:tcPr>
          <w:p w14:paraId="50879FE0" w14:textId="4D95643C" w:rsidR="00CD7D19" w:rsidRPr="00546EE5" w:rsidRDefault="004755CF" w:rsidP="0047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4E2381"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FB7A473" w14:textId="3956C31A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9.08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32C82A8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0.92</w:t>
            </w:r>
          </w:p>
        </w:tc>
        <w:tc>
          <w:tcPr>
            <w:tcW w:w="490" w:type="dxa"/>
          </w:tcPr>
          <w:p w14:paraId="2D9D2752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1</w:t>
            </w:r>
          </w:p>
        </w:tc>
      </w:tr>
      <w:tr w:rsidR="00CD7D19" w:rsidRPr="00546EE5" w14:paraId="1A48E0BF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1C13E2D1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1F1286E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.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BA8E481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7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953179B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</w:t>
            </w:r>
          </w:p>
        </w:tc>
        <w:tc>
          <w:tcPr>
            <w:tcW w:w="1353" w:type="dxa"/>
          </w:tcPr>
          <w:p w14:paraId="5AE96332" w14:textId="0468DF79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3BD80FC" w14:textId="7E0D2FA2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4.39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809F7C6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5.61</w:t>
            </w:r>
          </w:p>
        </w:tc>
        <w:tc>
          <w:tcPr>
            <w:tcW w:w="490" w:type="dxa"/>
          </w:tcPr>
          <w:p w14:paraId="5173318F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2</w:t>
            </w:r>
          </w:p>
        </w:tc>
      </w:tr>
      <w:tr w:rsidR="00CD7D19" w:rsidRPr="00546EE5" w14:paraId="0230234B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78E2CE48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2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3010AAA0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8.4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A6E8961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9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D990C21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</w:t>
            </w:r>
          </w:p>
        </w:tc>
        <w:tc>
          <w:tcPr>
            <w:tcW w:w="1353" w:type="dxa"/>
          </w:tcPr>
          <w:p w14:paraId="028BEE67" w14:textId="7671A6E1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6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373292E" w14:textId="468F4D0E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9.78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73FF7F5B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0.22</w:t>
            </w:r>
          </w:p>
        </w:tc>
        <w:tc>
          <w:tcPr>
            <w:tcW w:w="490" w:type="dxa"/>
          </w:tcPr>
          <w:p w14:paraId="2BC5C85C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3</w:t>
            </w:r>
          </w:p>
        </w:tc>
      </w:tr>
      <w:tr w:rsidR="00CD7D19" w:rsidRPr="00546EE5" w14:paraId="4FC2003B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0BC6A27B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3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5E53FEEF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767F4C6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1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A26384E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</w:t>
            </w:r>
          </w:p>
        </w:tc>
        <w:tc>
          <w:tcPr>
            <w:tcW w:w="1353" w:type="dxa"/>
          </w:tcPr>
          <w:p w14:paraId="00C5695B" w14:textId="2EE76AAF" w:rsidR="00CD7D19" w:rsidRPr="00546EE5" w:rsidRDefault="004755CF" w:rsidP="0047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4E2381"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74AE326" w14:textId="4D459080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7.18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4EF90856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2.82</w:t>
            </w:r>
          </w:p>
        </w:tc>
        <w:tc>
          <w:tcPr>
            <w:tcW w:w="490" w:type="dxa"/>
          </w:tcPr>
          <w:p w14:paraId="42C1BBC9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83</w:t>
            </w:r>
          </w:p>
        </w:tc>
      </w:tr>
      <w:tr w:rsidR="00CD7D19" w:rsidRPr="00546EE5" w14:paraId="7B3FED84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608FCA72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4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075670A7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.8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A2C661A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17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455A619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0.4</w:t>
            </w:r>
          </w:p>
        </w:tc>
        <w:tc>
          <w:tcPr>
            <w:tcW w:w="1353" w:type="dxa"/>
          </w:tcPr>
          <w:p w14:paraId="0ACA81AA" w14:textId="684B5F95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.56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54D1DED4" w14:textId="30676CED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3.53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25E4B60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.47</w:t>
            </w:r>
          </w:p>
        </w:tc>
        <w:tc>
          <w:tcPr>
            <w:tcW w:w="490" w:type="dxa"/>
          </w:tcPr>
          <w:p w14:paraId="467E6BFB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2</w:t>
            </w:r>
          </w:p>
        </w:tc>
      </w:tr>
      <w:tr w:rsidR="00CD7D19" w:rsidRPr="00546EE5" w14:paraId="5024F7A3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5E87D3AB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5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BD0248F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.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1B1748D5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9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751E6C6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.4</w:t>
            </w:r>
          </w:p>
        </w:tc>
        <w:tc>
          <w:tcPr>
            <w:tcW w:w="1353" w:type="dxa"/>
          </w:tcPr>
          <w:p w14:paraId="5D38D1E2" w14:textId="750F638A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62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C0F1A23" w14:textId="15DD1344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6.07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7A6A933E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3.93</w:t>
            </w:r>
          </w:p>
        </w:tc>
        <w:tc>
          <w:tcPr>
            <w:tcW w:w="490" w:type="dxa"/>
          </w:tcPr>
          <w:p w14:paraId="659FAC41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6</w:t>
            </w:r>
          </w:p>
        </w:tc>
      </w:tr>
      <w:tr w:rsidR="00CD7D19" w:rsidRPr="00546EE5" w14:paraId="59973611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353CF937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6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F317404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8.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73CB0C5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7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5E563E05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</w:t>
            </w:r>
          </w:p>
        </w:tc>
        <w:tc>
          <w:tcPr>
            <w:tcW w:w="1353" w:type="dxa"/>
          </w:tcPr>
          <w:p w14:paraId="005D0F2C" w14:textId="13B5B5C2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D963875" w14:textId="67D8B9CE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4.4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7700B6E5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5.6</w:t>
            </w:r>
          </w:p>
        </w:tc>
        <w:tc>
          <w:tcPr>
            <w:tcW w:w="490" w:type="dxa"/>
          </w:tcPr>
          <w:p w14:paraId="71755996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8</w:t>
            </w:r>
          </w:p>
        </w:tc>
      </w:tr>
      <w:tr w:rsidR="00CD7D19" w:rsidRPr="00546EE5" w14:paraId="0BFBB91A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19020571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7a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D977CAA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8.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79683F0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7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4506388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</w:t>
            </w:r>
          </w:p>
        </w:tc>
        <w:tc>
          <w:tcPr>
            <w:tcW w:w="1353" w:type="dxa"/>
          </w:tcPr>
          <w:p w14:paraId="7C49C7D5" w14:textId="76AF2BB6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8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B072DFA" w14:textId="0D1BBDB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.74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D7B93EF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6.26</w:t>
            </w:r>
          </w:p>
        </w:tc>
        <w:tc>
          <w:tcPr>
            <w:tcW w:w="490" w:type="dxa"/>
          </w:tcPr>
          <w:p w14:paraId="28E6EF93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61</w:t>
            </w:r>
          </w:p>
        </w:tc>
      </w:tr>
      <w:tr w:rsidR="00CD7D19" w:rsidRPr="00546EE5" w14:paraId="147C17B7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52F8D7A9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7b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2F765798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1.3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6A0B3CF4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04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C2E5B92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</w:t>
            </w:r>
          </w:p>
        </w:tc>
        <w:tc>
          <w:tcPr>
            <w:tcW w:w="1353" w:type="dxa"/>
          </w:tcPr>
          <w:p w14:paraId="28F28D1C" w14:textId="0B889F67" w:rsidR="00CD7D19" w:rsidRPr="00546EE5" w:rsidRDefault="004755CF" w:rsidP="0047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</w:t>
            </w:r>
            <w:r w:rsidR="004E2381"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297BBE57" w14:textId="358420FE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7.39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0B41E254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.61</w:t>
            </w:r>
          </w:p>
        </w:tc>
        <w:tc>
          <w:tcPr>
            <w:tcW w:w="490" w:type="dxa"/>
          </w:tcPr>
          <w:p w14:paraId="7994785E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68</w:t>
            </w:r>
          </w:p>
        </w:tc>
      </w:tr>
      <w:tr w:rsidR="00CD7D19" w:rsidRPr="00546EE5" w14:paraId="77EEE055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77A69674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8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4CE6CB36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3.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D0EC62F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60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AD5E4AC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9</w:t>
            </w:r>
          </w:p>
        </w:tc>
        <w:tc>
          <w:tcPr>
            <w:tcW w:w="1353" w:type="dxa"/>
          </w:tcPr>
          <w:p w14:paraId="63DDF245" w14:textId="2B45DC44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05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AB26E08" w14:textId="7C1C4708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0.85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7A33F0AF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9.15</w:t>
            </w:r>
          </w:p>
        </w:tc>
        <w:tc>
          <w:tcPr>
            <w:tcW w:w="490" w:type="dxa"/>
          </w:tcPr>
          <w:p w14:paraId="35A56A3A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</w:t>
            </w:r>
          </w:p>
        </w:tc>
      </w:tr>
      <w:tr w:rsidR="00CD7D19" w:rsidRPr="00546EE5" w14:paraId="26789FC3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22210F99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19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696017A7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0.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26784EEA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82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70783A66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3</w:t>
            </w:r>
          </w:p>
        </w:tc>
        <w:tc>
          <w:tcPr>
            <w:tcW w:w="1353" w:type="dxa"/>
          </w:tcPr>
          <w:p w14:paraId="372D4201" w14:textId="5A1D1B4D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96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4F6561A0" w14:textId="54A41E5A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5.86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7F5F19A7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4.14</w:t>
            </w:r>
          </w:p>
        </w:tc>
        <w:tc>
          <w:tcPr>
            <w:tcW w:w="490" w:type="dxa"/>
          </w:tcPr>
          <w:p w14:paraId="7E681666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3</w:t>
            </w:r>
          </w:p>
        </w:tc>
      </w:tr>
      <w:tr w:rsidR="00CD7D19" w:rsidRPr="00546EE5" w14:paraId="3D82EC04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7C95D3E1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20 a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AEE48FD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6.1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272DB44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16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4B5292E0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7</w:t>
            </w:r>
          </w:p>
        </w:tc>
        <w:tc>
          <w:tcPr>
            <w:tcW w:w="1353" w:type="dxa"/>
          </w:tcPr>
          <w:p w14:paraId="57556B75" w14:textId="2442C2B8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.55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39D966AE" w14:textId="5E49FC00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3.51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6444E9BD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.49</w:t>
            </w:r>
          </w:p>
        </w:tc>
        <w:tc>
          <w:tcPr>
            <w:tcW w:w="490" w:type="dxa"/>
          </w:tcPr>
          <w:p w14:paraId="42C7F145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5</w:t>
            </w:r>
          </w:p>
        </w:tc>
      </w:tr>
      <w:tr w:rsidR="00CD7D19" w:rsidRPr="00546EE5" w14:paraId="0895CF44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62A52912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20 b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75258CA6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3.5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C91B8D6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664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D6CBF63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353" w:type="dxa"/>
          </w:tcPr>
          <w:p w14:paraId="711B437B" w14:textId="39F092E6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2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0FF7040C" w14:textId="03085115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6.03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1262F3FD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3.97</w:t>
            </w:r>
          </w:p>
        </w:tc>
        <w:tc>
          <w:tcPr>
            <w:tcW w:w="490" w:type="dxa"/>
          </w:tcPr>
          <w:p w14:paraId="7936EA27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2</w:t>
            </w:r>
          </w:p>
        </w:tc>
      </w:tr>
      <w:tr w:rsidR="00CD7D19" w:rsidRPr="00546EE5" w14:paraId="758240B7" w14:textId="77777777" w:rsidTr="00CD7D19">
        <w:trPr>
          <w:trHeight w:val="305"/>
          <w:jc w:val="center"/>
        </w:trPr>
        <w:tc>
          <w:tcPr>
            <w:tcW w:w="1144" w:type="dxa"/>
            <w:shd w:val="clear" w:color="auto" w:fill="auto"/>
            <w:noWrap/>
            <w:hideMark/>
          </w:tcPr>
          <w:p w14:paraId="763D0904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SS21</w:t>
            </w:r>
          </w:p>
        </w:tc>
        <w:tc>
          <w:tcPr>
            <w:tcW w:w="1492" w:type="dxa"/>
            <w:shd w:val="clear" w:color="auto" w:fill="auto"/>
            <w:noWrap/>
            <w:hideMark/>
          </w:tcPr>
          <w:p w14:paraId="1E8FC9D4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2.5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0D3E88BC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68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14:paraId="3310490C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.6</w:t>
            </w:r>
          </w:p>
        </w:tc>
        <w:tc>
          <w:tcPr>
            <w:tcW w:w="1353" w:type="dxa"/>
          </w:tcPr>
          <w:p w14:paraId="088523E8" w14:textId="402A88E8" w:rsidR="00CD7D19" w:rsidRPr="00546EE5" w:rsidRDefault="004755CF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.35</w:t>
            </w:r>
          </w:p>
        </w:tc>
        <w:tc>
          <w:tcPr>
            <w:tcW w:w="1353" w:type="dxa"/>
            <w:shd w:val="clear" w:color="auto" w:fill="auto"/>
            <w:noWrap/>
            <w:hideMark/>
          </w:tcPr>
          <w:p w14:paraId="12CF2668" w14:textId="3DF8B002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.15</w:t>
            </w:r>
          </w:p>
        </w:tc>
        <w:tc>
          <w:tcPr>
            <w:tcW w:w="1439" w:type="dxa"/>
            <w:shd w:val="clear" w:color="auto" w:fill="auto"/>
            <w:noWrap/>
            <w:hideMark/>
          </w:tcPr>
          <w:p w14:paraId="30011D7A" w14:textId="77777777" w:rsidR="00CD7D19" w:rsidRPr="00546EE5" w:rsidRDefault="00CD7D19" w:rsidP="00AA41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2.85</w:t>
            </w:r>
          </w:p>
        </w:tc>
        <w:tc>
          <w:tcPr>
            <w:tcW w:w="490" w:type="dxa"/>
          </w:tcPr>
          <w:p w14:paraId="35D4A5EA" w14:textId="77777777" w:rsidR="00CD7D19" w:rsidRPr="00546EE5" w:rsidRDefault="00CD7D19" w:rsidP="00AA41F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EE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2</w:t>
            </w:r>
          </w:p>
        </w:tc>
      </w:tr>
    </w:tbl>
    <w:p w14:paraId="20F9AD36" w14:textId="77777777" w:rsidR="001D0EB4" w:rsidRPr="00546EE5" w:rsidRDefault="001D0EB4">
      <w:pPr>
        <w:rPr>
          <w:rFonts w:ascii="Times New Roman" w:hAnsi="Times New Roman" w:cs="Times New Roman"/>
          <w:lang w:val="en-US"/>
        </w:rPr>
      </w:pPr>
    </w:p>
    <w:p w14:paraId="2576A67E" w14:textId="12C48D88" w:rsidR="001D0EB4" w:rsidRDefault="001D0EB4">
      <w:pPr>
        <w:rPr>
          <w:rFonts w:ascii="Times New Roman" w:hAnsi="Times New Roman" w:cs="Times New Roman"/>
          <w:lang w:val="en-US"/>
        </w:rPr>
      </w:pPr>
    </w:p>
    <w:p w14:paraId="19765DEB" w14:textId="6CFDCD18" w:rsidR="00546EE5" w:rsidRDefault="00546EE5">
      <w:pPr>
        <w:rPr>
          <w:rFonts w:ascii="Times New Roman" w:hAnsi="Times New Roman" w:cs="Times New Roman"/>
          <w:lang w:val="en-US"/>
        </w:rPr>
      </w:pPr>
    </w:p>
    <w:p w14:paraId="5FB211EB" w14:textId="4D665C7B" w:rsidR="00546EE5" w:rsidRDefault="00546EE5">
      <w:pPr>
        <w:rPr>
          <w:rFonts w:ascii="Times New Roman" w:hAnsi="Times New Roman" w:cs="Times New Roman"/>
          <w:lang w:val="en-US"/>
        </w:rPr>
      </w:pPr>
    </w:p>
    <w:p w14:paraId="6AF6BB0A" w14:textId="16725F1A" w:rsidR="00546EE5" w:rsidRDefault="00546EE5">
      <w:pPr>
        <w:rPr>
          <w:rFonts w:ascii="Times New Roman" w:hAnsi="Times New Roman" w:cs="Times New Roman"/>
          <w:lang w:val="en-US"/>
        </w:rPr>
      </w:pPr>
    </w:p>
    <w:p w14:paraId="3CB734A6" w14:textId="5B6B93BA" w:rsidR="00546EE5" w:rsidRDefault="00546EE5">
      <w:pPr>
        <w:rPr>
          <w:rFonts w:ascii="Times New Roman" w:hAnsi="Times New Roman" w:cs="Times New Roman"/>
          <w:lang w:val="en-US"/>
        </w:rPr>
      </w:pPr>
    </w:p>
    <w:p w14:paraId="778AC408" w14:textId="77777777" w:rsidR="00546EE5" w:rsidRDefault="00546EE5" w:rsidP="001D0EB4">
      <w:pPr>
        <w:rPr>
          <w:rFonts w:ascii="Times New Roman" w:hAnsi="Times New Roman" w:cs="Times New Roman"/>
          <w:lang w:val="en-US"/>
        </w:rPr>
      </w:pPr>
    </w:p>
    <w:p w14:paraId="0B033690" w14:textId="6DFB25DE" w:rsidR="001D0EB4" w:rsidRPr="00546EE5" w:rsidRDefault="00546EE5" w:rsidP="001D0EB4">
      <w:pPr>
        <w:rPr>
          <w:rFonts w:ascii="Times New Roman" w:hAnsi="Times New Roman" w:cs="Times New Roman"/>
          <w:iCs/>
          <w:vanish/>
          <w:sz w:val="20"/>
          <w:szCs w:val="20"/>
          <w:lang w:val="en-US"/>
        </w:rPr>
      </w:pPr>
      <w:r w:rsidRPr="00546EE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</w:t>
      </w:r>
      <w:r w:rsidR="001862E3" w:rsidRPr="00546EE5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1D0EB4" w:rsidRPr="00546EE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D0EB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Bioa</w:t>
      </w:r>
      <w:r w:rsidR="0074738E">
        <w:rPr>
          <w:rFonts w:ascii="Times New Roman" w:hAnsi="Times New Roman" w:cs="Times New Roman"/>
          <w:iCs/>
          <w:sz w:val="20"/>
          <w:szCs w:val="20"/>
          <w:lang w:val="en-US"/>
        </w:rPr>
        <w:t>ccumulation</w:t>
      </w:r>
      <w:bookmarkStart w:id="0" w:name="_GoBack"/>
      <w:bookmarkEnd w:id="0"/>
      <w:r w:rsidR="001D0EB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Factor </w:t>
      </w:r>
      <w:r w:rsidR="005E237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(BF) </w:t>
      </w:r>
      <w:r w:rsidR="001D0EB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and </w:t>
      </w:r>
      <w:r w:rsidR="00233FA5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mercury</w:t>
      </w:r>
      <w:r w:rsidR="008B63D6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content </w:t>
      </w:r>
      <w:r w:rsidR="001D0EB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(</w:t>
      </w:r>
      <w:proofErr w:type="spellStart"/>
      <w:r w:rsidRPr="00546EE5">
        <w:rPr>
          <w:rFonts w:ascii="Times New Roman" w:hAnsi="Times New Roman" w:cs="Times New Roman"/>
          <w:iCs/>
          <w:sz w:val="20"/>
          <w:szCs w:val="20"/>
          <w:lang w:val="en-US"/>
        </w:rPr>
        <w:t>Hg</w:t>
      </w:r>
      <w:r w:rsidRPr="00546EE5">
        <w:rPr>
          <w:rFonts w:ascii="Times New Roman" w:hAnsi="Times New Roman" w:cs="Times New Roman"/>
          <w:iCs/>
          <w:sz w:val="20"/>
          <w:szCs w:val="20"/>
          <w:vertAlign w:val="subscript"/>
          <w:lang w:val="en-US"/>
        </w:rPr>
        <w:t>plant</w:t>
      </w:r>
      <w:proofErr w:type="spellEnd"/>
      <w:r w:rsidRPr="00546EE5">
        <w:rPr>
          <w:rFonts w:ascii="Times New Roman" w:hAnsi="Times New Roman" w:cs="Times New Roman"/>
          <w:iCs/>
          <w:sz w:val="20"/>
          <w:szCs w:val="20"/>
          <w:vertAlign w:val="subscript"/>
          <w:lang w:val="en-US"/>
        </w:rPr>
        <w:t xml:space="preserve"> </w:t>
      </w:r>
      <w:r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in </w:t>
      </w:r>
      <w:r w:rsidR="001D0EB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mg/kg) in different</w:t>
      </w:r>
      <w:r w:rsidR="001D0EB4" w:rsidRPr="00546EE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8B63D6" w:rsidRPr="00546EE5">
        <w:rPr>
          <w:rFonts w:ascii="Times New Roman" w:hAnsi="Times New Roman" w:cs="Times New Roman"/>
          <w:sz w:val="20"/>
          <w:szCs w:val="20"/>
          <w:lang w:val="en-US"/>
        </w:rPr>
        <w:t>analyzed</w:t>
      </w:r>
      <w:r w:rsidR="008B63D6" w:rsidRPr="00546EE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365FF6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plants parts</w:t>
      </w:r>
      <w:r w:rsidR="001A78D7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</w:t>
      </w:r>
      <w:r w:rsidR="00445C4C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N</w:t>
      </w:r>
      <w:r w:rsidR="001A78D7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umbers before the plant</w:t>
      </w:r>
      <w:r w:rsidR="00445C4C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species</w:t>
      </w:r>
      <w:r w:rsidR="001A78D7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445C4C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correspond to the</w:t>
      </w:r>
      <w:r w:rsidR="001A78D7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soil where </w:t>
      </w:r>
      <w:r w:rsidR="00445C4C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they were collected</w:t>
      </w:r>
      <w:r w:rsidR="001A78D7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; number</w:t>
      </w:r>
      <w:r w:rsidR="00445C4C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s</w:t>
      </w:r>
      <w:r w:rsidR="001A78D7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after the </w:t>
      </w:r>
      <w:r w:rsidR="00445C4C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plant species </w:t>
      </w:r>
      <w:r w:rsidR="001A78D7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represent different samples </w:t>
      </w:r>
      <w:r w:rsidR="000C3E4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from</w:t>
      </w:r>
      <w:r w:rsidR="001A78D7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the same plant, and the </w:t>
      </w:r>
      <w:r w:rsidR="000C3E4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acronyms</w:t>
      </w:r>
      <w:r w:rsidR="001A78D7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TMB</w:t>
      </w:r>
      <w:r w:rsidR="000C3E4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(</w:t>
      </w:r>
      <w:r w:rsidR="000C3E44" w:rsidRPr="00546EE5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Transport Mercury Belt)</w:t>
      </w:r>
      <w:r w:rsidR="001A78D7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, GO</w:t>
      </w:r>
      <w:r w:rsidR="000C3E4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(</w:t>
      </w:r>
      <w:proofErr w:type="spellStart"/>
      <w:r w:rsidR="000C3E4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Goroncino</w:t>
      </w:r>
      <w:proofErr w:type="spellEnd"/>
      <w:r w:rsidR="000C3E4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)</w:t>
      </w:r>
      <w:r w:rsidR="001A78D7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, FN</w:t>
      </w:r>
      <w:r w:rsidR="000C3E4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(</w:t>
      </w:r>
      <w:proofErr w:type="spellStart"/>
      <w:r w:rsidR="000C3E4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Forno</w:t>
      </w:r>
      <w:proofErr w:type="spellEnd"/>
      <w:r w:rsidR="000C3E4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proofErr w:type="spellStart"/>
      <w:r w:rsidR="000C3E4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Nesa</w:t>
      </w:r>
      <w:proofErr w:type="spellEnd"/>
      <w:r w:rsidR="000C3E4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)</w:t>
      </w:r>
      <w:r w:rsidR="001A78D7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, and CG</w:t>
      </w:r>
      <w:r w:rsidR="000C3E4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(Gould Condensers)</w:t>
      </w:r>
      <w:r w:rsidR="001A78D7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C00D9F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refer to</w:t>
      </w:r>
      <w:r w:rsidR="001A78D7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the four different </w:t>
      </w:r>
      <w:r w:rsidR="000C3E4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sites</w:t>
      </w:r>
      <w:r w:rsidR="001A78D7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 </w:t>
      </w:r>
      <w:r w:rsidR="000C3E4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in the mining area from where plants an</w:t>
      </w:r>
      <w:r w:rsidR="001F71B3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d soils were sampled (see Fig. 1b</w:t>
      </w:r>
      <w:r w:rsidR="000C3E44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)</w:t>
      </w:r>
      <w:r w:rsidR="004755CF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; </w:t>
      </w:r>
      <w:proofErr w:type="spellStart"/>
      <w:r w:rsidR="004755CF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n.a</w:t>
      </w:r>
      <w:proofErr w:type="spellEnd"/>
      <w:r w:rsidR="004755CF" w:rsidRPr="00546EE5">
        <w:rPr>
          <w:rFonts w:ascii="Times New Roman" w:hAnsi="Times New Roman" w:cs="Times New Roman"/>
          <w:iCs/>
          <w:sz w:val="20"/>
          <w:szCs w:val="20"/>
          <w:lang w:val="en-US"/>
        </w:rPr>
        <w:t xml:space="preserve">. not </w:t>
      </w:r>
      <w:proofErr w:type="spellStart"/>
      <w:r w:rsidR="004755CF" w:rsidRPr="00546EE5">
        <w:rPr>
          <w:rFonts w:ascii="Times New Roman" w:hAnsi="Times New Roman" w:cs="Times New Roman"/>
          <w:iCs/>
          <w:sz w:val="20"/>
          <w:szCs w:val="20"/>
          <w:lang w:val="en-US"/>
        </w:rPr>
        <w:t>avaible</w:t>
      </w:r>
    </w:p>
    <w:tbl>
      <w:tblPr>
        <w:tblW w:w="65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90"/>
        <w:gridCol w:w="1202"/>
        <w:gridCol w:w="960"/>
      </w:tblGrid>
      <w:tr w:rsidR="001D0EB4" w:rsidRPr="00546EE5" w14:paraId="4F44A8EA" w14:textId="77777777" w:rsidTr="002F716E">
        <w:trPr>
          <w:trHeight w:val="300"/>
          <w:jc w:val="center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DA1A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amples</w:t>
            </w:r>
            <w:proofErr w:type="spellEnd"/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DC3A" w14:textId="253FBC7D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g</w:t>
            </w:r>
            <w:r w:rsidR="00841DF7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it-IT"/>
              </w:rPr>
              <w:t>plant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(mg/kg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9387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F</w:t>
            </w:r>
          </w:p>
        </w:tc>
      </w:tr>
      <w:tr w:rsidR="001D0EB4" w:rsidRPr="00546EE5" w14:paraId="11EEFCFA" w14:textId="77777777" w:rsidTr="002F716E">
        <w:trPr>
          <w:trHeight w:val="300"/>
          <w:jc w:val="center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F10D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TMB (Bark Root)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439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80E0" w14:textId="2E8EB4C2" w:rsidR="001D0EB4" w:rsidRPr="00546EE5" w:rsidRDefault="001D0EB4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</w:t>
            </w:r>
            <w:r w:rsidR="00365FF6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 w:rsidR="001D0EB4" w:rsidRPr="00546EE5" w14:paraId="324CDA21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86BB001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TMB (Bark Root</w:t>
            </w:r>
            <w:r w:rsidR="001A78D7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64BDE2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960BBB" w14:textId="6725A6C7" w:rsidR="001D0EB4" w:rsidRPr="00546EE5" w:rsidRDefault="001D0EB4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</w:t>
            </w:r>
            <w:r w:rsidR="00365FF6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 w:rsidR="001D0EB4" w:rsidRPr="00546EE5" w14:paraId="4F83AF9E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958EB9F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TMB (Bark Trunk</w:t>
            </w:r>
            <w:r w:rsidR="001A78D7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353FF1C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6ED8E5" w14:textId="736E028B" w:rsidR="001D0EB4" w:rsidRPr="00546EE5" w:rsidRDefault="001D0EB4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</w:t>
            </w:r>
            <w:r w:rsidR="00365FF6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</w:tr>
      <w:tr w:rsidR="001D0EB4" w:rsidRPr="00546EE5" w14:paraId="033E466D" w14:textId="77777777" w:rsidTr="002F716E">
        <w:trPr>
          <w:trHeight w:val="300"/>
          <w:jc w:val="center"/>
        </w:trPr>
        <w:tc>
          <w:tcPr>
            <w:tcW w:w="43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F525E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TMB (Bark Trunk</w:t>
            </w:r>
            <w:r w:rsidR="001A78D7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BCD3A9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10B6B7" w14:textId="51C3665C" w:rsidR="001D0EB4" w:rsidRPr="00546EE5" w:rsidRDefault="001D0EB4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</w:t>
            </w:r>
            <w:r w:rsidR="00365FF6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</w:tr>
      <w:tr w:rsidR="001D0EB4" w:rsidRPr="00546EE5" w14:paraId="72A3A3B9" w14:textId="77777777" w:rsidTr="002F716E">
        <w:trPr>
          <w:trHeight w:val="300"/>
          <w:jc w:val="center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7208311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TMB (Internal Root</w:t>
            </w:r>
            <w:r w:rsidR="001A78D7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0D0E3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0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A574C" w14:textId="6D299AB1" w:rsidR="001D0EB4" w:rsidRPr="00546EE5" w:rsidRDefault="001C7711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</w:p>
        </w:tc>
      </w:tr>
      <w:tr w:rsidR="001D0EB4" w:rsidRPr="00546EE5" w14:paraId="612658C1" w14:textId="77777777" w:rsidTr="002F716E">
        <w:trPr>
          <w:trHeight w:val="300"/>
          <w:jc w:val="center"/>
        </w:trPr>
        <w:tc>
          <w:tcPr>
            <w:tcW w:w="43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CCF473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TMB (Internal Root</w:t>
            </w:r>
            <w:r w:rsidR="001A78D7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CA9AE5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0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A52918" w14:textId="78DF1C86" w:rsidR="001D0EB4" w:rsidRPr="00546EE5" w:rsidRDefault="001C7711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</w:p>
        </w:tc>
      </w:tr>
      <w:tr w:rsidR="001D0EB4" w:rsidRPr="00546EE5" w14:paraId="6949C958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727D88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TMB (Internal Trunk</w:t>
            </w:r>
            <w:r w:rsidR="001A78D7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EAB7D66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6ACA3" w14:textId="007389B8" w:rsidR="001D0EB4" w:rsidRPr="00546EE5" w:rsidRDefault="001C7711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1D0EB4" w:rsidRPr="00546EE5" w14:paraId="288DDA20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EBE36E5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TMB (Internal Trunk</w:t>
            </w:r>
            <w:r w:rsidR="001A78D7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24CC7A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954BE9" w14:textId="54D9DC02" w:rsidR="001D0EB4" w:rsidRPr="00546EE5" w:rsidRDefault="001C7711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1D0EB4" w:rsidRPr="00546EE5" w14:paraId="625BA73F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4F5C51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TMB (External Root</w:t>
            </w:r>
            <w:r w:rsidR="001A78D7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3978196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533D19" w14:textId="56649466" w:rsidR="001D0EB4" w:rsidRPr="00546EE5" w:rsidRDefault="00365FF6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9</w:t>
            </w:r>
          </w:p>
        </w:tc>
      </w:tr>
      <w:tr w:rsidR="001D0EB4" w:rsidRPr="00546EE5" w14:paraId="741AF4E0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12BFA72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TMB (External Root</w:t>
            </w:r>
            <w:r w:rsidR="001A78D7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F33CA18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CDD1A" w14:textId="026F8165" w:rsidR="001D0EB4" w:rsidRPr="00546EE5" w:rsidRDefault="00365FF6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2</w:t>
            </w:r>
          </w:p>
        </w:tc>
      </w:tr>
      <w:tr w:rsidR="001D0EB4" w:rsidRPr="00546EE5" w14:paraId="09E7F6C5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9312BB0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TMB (Foliage</w:t>
            </w:r>
            <w:r w:rsidR="001A78D7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E65D19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262862" w14:textId="64141A0E" w:rsidR="001D0EB4" w:rsidRPr="00546EE5" w:rsidRDefault="00365FF6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2</w:t>
            </w:r>
          </w:p>
        </w:tc>
      </w:tr>
      <w:tr w:rsidR="001D0EB4" w:rsidRPr="00546EE5" w14:paraId="5CC38396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2F29BC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TMB (Foliage</w:t>
            </w:r>
            <w:r w:rsidR="001A78D7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04E6A85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59529F" w14:textId="6A402415" w:rsidR="001D0EB4" w:rsidRPr="00546EE5" w:rsidRDefault="00D45653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1D0EB4" w:rsidRPr="00546EE5" w14:paraId="591AD4AA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39C0C00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MB (Bark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485352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556BF1" w14:textId="60D0A4F9" w:rsidR="001D0EB4" w:rsidRPr="00546EE5" w:rsidRDefault="00365FF6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</w:p>
        </w:tc>
      </w:tr>
      <w:tr w:rsidR="00365FF6" w:rsidRPr="00546EE5" w14:paraId="7191F897" w14:textId="77777777" w:rsidTr="00365FF6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55D6EF9" w14:textId="77777777" w:rsidR="00365FF6" w:rsidRPr="00546EE5" w:rsidRDefault="00365FF6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MB 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C7731E8" w14:textId="77777777" w:rsidR="00365FF6" w:rsidRPr="00546EE5" w:rsidRDefault="00365FF6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3C2570B" w14:textId="54D91380" w:rsidR="00365FF6" w:rsidRPr="00546EE5" w:rsidRDefault="00365FF6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</w:p>
        </w:tc>
      </w:tr>
      <w:tr w:rsidR="00365FF6" w:rsidRPr="00546EE5" w14:paraId="104E43AC" w14:textId="77777777" w:rsidTr="00365FF6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7FAB085" w14:textId="77777777" w:rsidR="00365FF6" w:rsidRPr="00546EE5" w:rsidRDefault="00365FF6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MB (In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75294F1" w14:textId="77777777" w:rsidR="00365FF6" w:rsidRPr="00546EE5" w:rsidRDefault="00365FF6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28A4FC" w14:textId="47607763" w:rsidR="00365FF6" w:rsidRPr="00546EE5" w:rsidRDefault="00365FF6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</w:p>
        </w:tc>
      </w:tr>
      <w:tr w:rsidR="00365FF6" w:rsidRPr="00546EE5" w14:paraId="60830BC2" w14:textId="77777777" w:rsidTr="00365FF6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586D528" w14:textId="77777777" w:rsidR="00365FF6" w:rsidRPr="00546EE5" w:rsidRDefault="00365FF6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MB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0AC37CC" w14:textId="77777777" w:rsidR="00365FF6" w:rsidRPr="00546EE5" w:rsidRDefault="00365FF6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E565E7" w14:textId="1BA75431" w:rsidR="00365FF6" w:rsidRPr="00546EE5" w:rsidRDefault="00365FF6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</w:p>
        </w:tc>
      </w:tr>
      <w:tr w:rsidR="00365FF6" w:rsidRPr="00546EE5" w14:paraId="54E90F5A" w14:textId="77777777" w:rsidTr="00365FF6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E66FE33" w14:textId="77777777" w:rsidR="00365FF6" w:rsidRPr="00546EE5" w:rsidRDefault="00365FF6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MB (Ex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032B381" w14:textId="77777777" w:rsidR="00365FF6" w:rsidRPr="00546EE5" w:rsidRDefault="00365FF6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8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41D58EB" w14:textId="5CCA81D4" w:rsidR="00365FF6" w:rsidRPr="00546EE5" w:rsidRDefault="00365FF6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</w:p>
        </w:tc>
      </w:tr>
      <w:tr w:rsidR="00365FF6" w:rsidRPr="00546EE5" w14:paraId="268E8A0B" w14:textId="77777777" w:rsidTr="00365FF6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BFEE3B0" w14:textId="77777777" w:rsidR="00365FF6" w:rsidRPr="00546EE5" w:rsidRDefault="00365FF6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MB (Foliage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C71914E" w14:textId="77777777" w:rsidR="00365FF6" w:rsidRPr="00546EE5" w:rsidRDefault="00365FF6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.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E04A48" w14:textId="35FF07A0" w:rsidR="00365FF6" w:rsidRPr="00546EE5" w:rsidRDefault="00365FF6" w:rsidP="00365F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</w:p>
        </w:tc>
      </w:tr>
      <w:tr w:rsidR="001D0EB4" w:rsidRPr="00546EE5" w14:paraId="7FE6BACE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5529253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 </w:t>
            </w:r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–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opol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pp.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TMB (Bark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BC45B30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EAFC89" w14:textId="18C283EA" w:rsidR="001D0EB4" w:rsidRPr="00546EE5" w:rsidRDefault="00D45653" w:rsidP="00D4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3</w:t>
            </w:r>
          </w:p>
        </w:tc>
      </w:tr>
      <w:tr w:rsidR="001D0EB4" w:rsidRPr="00546EE5" w14:paraId="08FBAAE2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1996307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opol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pp</w:t>
            </w:r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.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TMB (Bark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478D67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C9562C" w14:textId="44D68AF3" w:rsidR="001D0EB4" w:rsidRPr="00546EE5" w:rsidRDefault="00D45653" w:rsidP="00D4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0</w:t>
            </w:r>
          </w:p>
        </w:tc>
      </w:tr>
      <w:tr w:rsidR="001D0EB4" w:rsidRPr="00546EE5" w14:paraId="2FF5389B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9D74BDC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opol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pp.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TMB 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38613C3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B0D557" w14:textId="5C64FA91" w:rsidR="001D0EB4" w:rsidRPr="00546EE5" w:rsidRDefault="001D0EB4" w:rsidP="00D4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</w:t>
            </w:r>
            <w:r w:rsidR="00D4565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0</w:t>
            </w:r>
          </w:p>
        </w:tc>
      </w:tr>
      <w:tr w:rsidR="001D0EB4" w:rsidRPr="00546EE5" w14:paraId="56190156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D896F8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opol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pp.</w:t>
            </w:r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TMB 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C8819A8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4D21DE" w14:textId="28ED7128" w:rsidR="001D0EB4" w:rsidRPr="00546EE5" w:rsidRDefault="001D0EB4" w:rsidP="00D4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</w:t>
            </w:r>
            <w:r w:rsidR="00D4565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1D0EB4" w:rsidRPr="00546EE5" w14:paraId="61BD6EF8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8552938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opol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pp.</w:t>
            </w:r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3 TMB 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61B0F2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221647" w14:textId="1E07D8F9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</w:t>
            </w:r>
            <w:r w:rsidR="00D4565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  <w:r w:rsidR="001C7711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 w:rsidR="001D0EB4" w:rsidRPr="00546EE5" w14:paraId="3DD63E99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B56FD61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opol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pp.</w:t>
            </w:r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TMB (In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343518D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9C4380" w14:textId="72E3A9A9" w:rsidR="001D0EB4" w:rsidRPr="00546EE5" w:rsidRDefault="001D0EB4" w:rsidP="00D45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</w:t>
            </w:r>
            <w:r w:rsidR="00D4565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</w:tr>
      <w:tr w:rsidR="001D0EB4" w:rsidRPr="00546EE5" w14:paraId="4A848179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F2C36C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opol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pp</w:t>
            </w:r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 TMB (In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E3EE0F7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4927B2" w14:textId="2A87A358" w:rsidR="001D0EB4" w:rsidRPr="00546EE5" w:rsidRDefault="00D45653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3</w:t>
            </w:r>
          </w:p>
        </w:tc>
      </w:tr>
      <w:tr w:rsidR="001D0EB4" w:rsidRPr="00546EE5" w14:paraId="49F8DC7D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867E66F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opol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pp.</w:t>
            </w:r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 TMB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500043F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FA926" w14:textId="316CFCB3" w:rsidR="001D0EB4" w:rsidRPr="00546EE5" w:rsidRDefault="00D45653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0</w:t>
            </w:r>
          </w:p>
        </w:tc>
      </w:tr>
      <w:tr w:rsidR="001D0EB4" w:rsidRPr="00546EE5" w14:paraId="1580DA26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B2F7E66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opol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pp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 TMB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8110AD7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D99047" w14:textId="2E922992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</w:t>
            </w:r>
            <w:r w:rsidR="00D4565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1D0EB4" w:rsidRPr="00546EE5" w14:paraId="0964DC95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B3D9BE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opol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pp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3 TMB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593AECF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A621A1" w14:textId="7B248683" w:rsidR="001D0EB4" w:rsidRPr="00546EE5" w:rsidRDefault="00D45653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0</w:t>
            </w:r>
          </w:p>
        </w:tc>
      </w:tr>
      <w:tr w:rsidR="001D0EB4" w:rsidRPr="00546EE5" w14:paraId="2178AF8C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D6EF15A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opol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pp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 TMB (Ex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42E16DD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2FD7DB" w14:textId="11F6DDC3" w:rsidR="001D0EB4" w:rsidRPr="00546EE5" w:rsidRDefault="00D45653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81</w:t>
            </w:r>
          </w:p>
        </w:tc>
      </w:tr>
      <w:tr w:rsidR="001D0EB4" w:rsidRPr="00546EE5" w14:paraId="35E0BA6E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DF3502C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3 </w:t>
            </w:r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–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opol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pp</w:t>
            </w:r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 TMB (Ex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A57784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AF3DC0" w14:textId="2A0FE40A" w:rsidR="001D0EB4" w:rsidRPr="00546EE5" w:rsidRDefault="00D45653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9</w:t>
            </w:r>
          </w:p>
        </w:tc>
      </w:tr>
      <w:tr w:rsidR="001D0EB4" w:rsidRPr="00546EE5" w14:paraId="2F2DD23D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95CD2F9" w14:textId="77777777" w:rsidR="001D0EB4" w:rsidRPr="00546EE5" w:rsidRDefault="001862E3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4 –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obin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acacia</w:t>
            </w:r>
            <w:proofErr w:type="spellEnd"/>
            <w:r w:rsidR="001D0EB4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MB 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9165919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64E839" w14:textId="3EAC2EE5" w:rsidR="001D0EB4" w:rsidRPr="00546EE5" w:rsidRDefault="00D45653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</w:t>
            </w:r>
            <w:r w:rsidR="001D0EB4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</w:t>
            </w:r>
            <w:r w:rsidR="001C7711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1D0EB4" w:rsidRPr="00546EE5" w14:paraId="092A4C02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BE727A2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4 -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binia pseudoacaci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TMB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nal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un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DE8318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C1641C" w14:textId="6E8FEA2B" w:rsidR="001D0EB4" w:rsidRPr="00546EE5" w:rsidRDefault="00D45653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</w:t>
            </w:r>
            <w:r w:rsidR="001D0EB4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 w:rsidR="001D0EB4" w:rsidRPr="00546EE5" w14:paraId="08AD46B4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6B2A74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5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Sativa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.1 TMB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un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EC8B56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E4CD84" w14:textId="170FF595" w:rsidR="001D0EB4" w:rsidRPr="00546EE5" w:rsidRDefault="001D0EB4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</w:t>
            </w:r>
            <w:r w:rsidR="00CD7D19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65</w:t>
            </w:r>
          </w:p>
        </w:tc>
      </w:tr>
      <w:tr w:rsidR="001D0EB4" w:rsidRPr="00546EE5" w14:paraId="51C829DD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A7E23B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5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.2 TMB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un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42CB90F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C45A47" w14:textId="5FFFDCF9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36</w:t>
            </w:r>
          </w:p>
        </w:tc>
      </w:tr>
      <w:tr w:rsidR="001D0EB4" w:rsidRPr="00546EE5" w14:paraId="66CC988A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6FAD57C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5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.3 TMB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un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FDCB37D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DE9A27" w14:textId="11CC8305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62</w:t>
            </w:r>
          </w:p>
        </w:tc>
      </w:tr>
      <w:tr w:rsidR="001D0EB4" w:rsidRPr="00546EE5" w14:paraId="1E824AE0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204E62F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5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Sativ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 1.1 TMB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nal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un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0FF832D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58109F" w14:textId="09933F8E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87</w:t>
            </w:r>
          </w:p>
        </w:tc>
      </w:tr>
      <w:tr w:rsidR="001D0EB4" w:rsidRPr="00546EE5" w14:paraId="724C429D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77F462D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5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ativa 1.2 TMB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nal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un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8B3D4CF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F7E655" w14:textId="2E0653FD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78</w:t>
            </w:r>
          </w:p>
        </w:tc>
      </w:tr>
      <w:tr w:rsidR="001D0EB4" w:rsidRPr="00546EE5" w14:paraId="093D46E9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2A464E9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5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.3 TMB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nal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un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7C043C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F5940C" w14:textId="4506E719" w:rsidR="001D0EB4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87</w:t>
            </w:r>
          </w:p>
        </w:tc>
      </w:tr>
      <w:tr w:rsidR="001D0EB4" w:rsidRPr="00546EE5" w14:paraId="57264889" w14:textId="77777777" w:rsidTr="00546EE5">
        <w:trPr>
          <w:trHeight w:val="300"/>
          <w:jc w:val="center"/>
        </w:trPr>
        <w:tc>
          <w:tcPr>
            <w:tcW w:w="43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D6151D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6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TMB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ot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F4C36A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4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9F99718" w14:textId="4D16C143" w:rsidR="001D0EB4" w:rsidRPr="00546EE5" w:rsidRDefault="001D0EB4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</w:t>
            </w:r>
            <w:r w:rsidR="00CD7D19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6</w:t>
            </w:r>
          </w:p>
        </w:tc>
      </w:tr>
      <w:tr w:rsidR="001D0EB4" w:rsidRPr="00546EE5" w14:paraId="551B8B76" w14:textId="77777777" w:rsidTr="00546EE5">
        <w:trPr>
          <w:trHeight w:val="300"/>
          <w:jc w:val="center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B9A148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6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TMB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un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6D4E7A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.21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79F5" w14:textId="3D5A9B19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62</w:t>
            </w:r>
          </w:p>
        </w:tc>
      </w:tr>
      <w:tr w:rsidR="001D0EB4" w:rsidRPr="00546EE5" w14:paraId="0097841C" w14:textId="77777777" w:rsidTr="00546EE5">
        <w:trPr>
          <w:trHeight w:val="300"/>
          <w:jc w:val="center"/>
        </w:trPr>
        <w:tc>
          <w:tcPr>
            <w:tcW w:w="43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E717F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6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TMB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nal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ot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EE5ED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17795B" w14:textId="76AF82E0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</w:t>
            </w:r>
            <w:r w:rsidR="00CD7D19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</w:tr>
      <w:tr w:rsidR="001D0EB4" w:rsidRPr="00546EE5" w14:paraId="16F0105A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FB3D6CD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 xml:space="preserve">6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TMB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nal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un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1444BE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2051D3" w14:textId="12ACFD83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6</w:t>
            </w:r>
          </w:p>
        </w:tc>
      </w:tr>
      <w:tr w:rsidR="001D0EB4" w:rsidRPr="00546EE5" w14:paraId="70F1E3D5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2B01A8D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6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MB (Foliage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8F73C23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CAC4F0" w14:textId="7A5ECED1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83</w:t>
            </w:r>
          </w:p>
        </w:tc>
      </w:tr>
      <w:tr w:rsidR="001D0EB4" w:rsidRPr="00546EE5" w14:paraId="7841F3D6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ABE4882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6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TMB (Medulla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ot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0F06CE2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8DE2C8" w14:textId="670E201D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</w:t>
            </w:r>
            <w:r w:rsidR="00CD7D19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</w:tr>
      <w:tr w:rsidR="001D0EB4" w:rsidRPr="00546EE5" w14:paraId="153FED8C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5344923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6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TMB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dulll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un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1E688E0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1DC5F3" w14:textId="692FF7C7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5</w:t>
            </w:r>
          </w:p>
        </w:tc>
      </w:tr>
      <w:tr w:rsidR="001D0EB4" w:rsidRPr="00546EE5" w14:paraId="1BC2A07C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088C769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7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 TMB (Bark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A56DFC9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D3F749" w14:textId="6B4B6E82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50</w:t>
            </w:r>
          </w:p>
        </w:tc>
      </w:tr>
      <w:tr w:rsidR="001D0EB4" w:rsidRPr="00546EE5" w14:paraId="66BBBE88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4937D48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7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TMB (Bark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939EA86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9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E71FCD" w14:textId="42D742E4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38</w:t>
            </w:r>
          </w:p>
        </w:tc>
      </w:tr>
      <w:tr w:rsidR="001D0EB4" w:rsidRPr="00546EE5" w14:paraId="0580E4D7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B89570D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7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 TMB 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EDD59EC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CFA886" w14:textId="12881F85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34</w:t>
            </w:r>
          </w:p>
        </w:tc>
      </w:tr>
      <w:tr w:rsidR="001D0EB4" w:rsidRPr="00546EE5" w14:paraId="70A68932" w14:textId="77777777" w:rsidTr="002F716E">
        <w:trPr>
          <w:trHeight w:val="300"/>
          <w:jc w:val="center"/>
        </w:trPr>
        <w:tc>
          <w:tcPr>
            <w:tcW w:w="43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D7BC82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7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TMB (Bark Trunk)</w:t>
            </w:r>
          </w:p>
        </w:tc>
        <w:tc>
          <w:tcPr>
            <w:tcW w:w="120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67AE1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.6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8F0459" w14:textId="27B21085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34</w:t>
            </w:r>
          </w:p>
        </w:tc>
      </w:tr>
      <w:tr w:rsidR="001D0EB4" w:rsidRPr="00546EE5" w14:paraId="6A4C018F" w14:textId="77777777" w:rsidTr="002F716E">
        <w:trPr>
          <w:trHeight w:val="300"/>
          <w:jc w:val="center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A2C37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7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TMB (Internal Root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AF06EF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0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A9C734" w14:textId="59B252CD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68</w:t>
            </w:r>
          </w:p>
        </w:tc>
      </w:tr>
      <w:tr w:rsidR="001D0EB4" w:rsidRPr="00546EE5" w14:paraId="7F7BD8DA" w14:textId="77777777" w:rsidTr="002F716E">
        <w:trPr>
          <w:trHeight w:val="300"/>
          <w:jc w:val="center"/>
        </w:trPr>
        <w:tc>
          <w:tcPr>
            <w:tcW w:w="43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E4CBE8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</w:t>
            </w:r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-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 TMB (Internal Root)</w:t>
            </w:r>
          </w:p>
        </w:tc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6F278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6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4CFC68" w14:textId="2FE8A5B3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</w:t>
            </w:r>
            <w:r w:rsidR="00CD7D19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8</w:t>
            </w:r>
          </w:p>
        </w:tc>
      </w:tr>
      <w:tr w:rsidR="001D0EB4" w:rsidRPr="00546EE5" w14:paraId="1B302D3A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D3B1071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7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TMB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DF29298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EEBF5E" w14:textId="39E298D9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34</w:t>
            </w:r>
          </w:p>
        </w:tc>
      </w:tr>
      <w:tr w:rsidR="001D0EB4" w:rsidRPr="00546EE5" w14:paraId="4DA3D846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243C6C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7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TMB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D2D05A0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3D9C58" w14:textId="4B7B369B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46</w:t>
            </w:r>
          </w:p>
        </w:tc>
      </w:tr>
      <w:tr w:rsidR="001D0EB4" w:rsidRPr="00546EE5" w14:paraId="5385036E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1ACDC62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7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MB (Ex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F8F651A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269DEB" w14:textId="174BC44E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68</w:t>
            </w:r>
          </w:p>
        </w:tc>
      </w:tr>
      <w:tr w:rsidR="001D0EB4" w:rsidRPr="00546EE5" w14:paraId="704AAE9B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0E1829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7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MB (Foliage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65C4082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23B104" w14:textId="09AF3F17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77</w:t>
            </w:r>
          </w:p>
        </w:tc>
      </w:tr>
      <w:tr w:rsidR="001D0EB4" w:rsidRPr="00546EE5" w14:paraId="57E2A192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C196D6F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7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MB (Medulla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68848B6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5A6507" w14:textId="0563F28C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49</w:t>
            </w:r>
          </w:p>
        </w:tc>
      </w:tr>
      <w:tr w:rsidR="001D0EB4" w:rsidRPr="00546EE5" w14:paraId="5DECBDE3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C5D4AB0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7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MB (Medulla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20703F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2F5C17" w14:textId="13426C02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89</w:t>
            </w:r>
          </w:p>
        </w:tc>
      </w:tr>
      <w:tr w:rsidR="001D0EB4" w:rsidRPr="00546EE5" w14:paraId="53B2BD90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E3D9E01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8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Verbascum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Thapsus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MB (Bark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CE385D2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91B3FD" w14:textId="79DABABA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63</w:t>
            </w:r>
          </w:p>
        </w:tc>
      </w:tr>
      <w:tr w:rsidR="001D0EB4" w:rsidRPr="00546EE5" w14:paraId="0E4B0482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B1F1030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8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Verbascum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Thapsus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TMB (In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1BCB0D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DA0DA9" w14:textId="12A3CF3C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</w:t>
            </w:r>
            <w:r w:rsidR="001C7711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1D0EB4" w:rsidRPr="00546EE5" w14:paraId="6CC25AB3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EF8A94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8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Verbascum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Thapsus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MB (Ex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48399A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AB96BB" w14:textId="69CDAB57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20</w:t>
            </w:r>
          </w:p>
        </w:tc>
      </w:tr>
      <w:tr w:rsidR="001D0EB4" w:rsidRPr="00546EE5" w14:paraId="290452FB" w14:textId="77777777" w:rsidTr="002F716E">
        <w:trPr>
          <w:trHeight w:val="27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71E6BE7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8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Verbascum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Thapsus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TMB (Foliage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51E65E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37C819" w14:textId="0A6E213B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33</w:t>
            </w:r>
          </w:p>
        </w:tc>
      </w:tr>
      <w:tr w:rsidR="001D0EB4" w:rsidRPr="00546EE5" w14:paraId="43D7034C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5F0303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9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obinia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acac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FN (Bark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A7771D3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566114" w14:textId="5EF85FE7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43</w:t>
            </w:r>
          </w:p>
        </w:tc>
      </w:tr>
      <w:tr w:rsidR="001D0EB4" w:rsidRPr="00546EE5" w14:paraId="65FF0E1F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AA65BF1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9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obinia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acac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FN (Bark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B22048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141F3B" w14:textId="4CE80C8F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9</w:t>
            </w:r>
          </w:p>
        </w:tc>
      </w:tr>
      <w:tr w:rsidR="001D0EB4" w:rsidRPr="00546EE5" w14:paraId="24442427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4CDA67D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9 -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binia pseudoacaci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.1 FN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un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078BA1D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88C6ED" w14:textId="13C804B8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34</w:t>
            </w:r>
          </w:p>
        </w:tc>
      </w:tr>
      <w:tr w:rsidR="001D0EB4" w:rsidRPr="00546EE5" w14:paraId="6D0524B2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52BAC88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9 </w:t>
            </w:r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-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binia pseudoacaci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.2 FN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r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un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786B85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5BDB9E" w14:textId="2F42FCB5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34</w:t>
            </w:r>
          </w:p>
        </w:tc>
      </w:tr>
      <w:tr w:rsidR="001D0EB4" w:rsidRPr="00546EE5" w14:paraId="3919A97A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95DBAD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9 -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binia pseudoacaci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.1 FN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nal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ot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BD6E0B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78A9E0" w14:textId="733B82E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</w:t>
            </w:r>
            <w:r w:rsidR="00CD7D19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 w:rsidR="001D0EB4" w:rsidRPr="00546EE5" w14:paraId="08BA7AE8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887828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9 -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binia pseudoacaci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.2 FN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nal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oot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1A6C995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904BD9" w14:textId="43D31756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</w:t>
            </w:r>
            <w:r w:rsidR="00CD7D19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 w:rsidR="001D0EB4" w:rsidRPr="00546EE5" w14:paraId="7E1BC0C6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509DD29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9 -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binia pseudoacaci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.1 FN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nal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un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67667A8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7351F3" w14:textId="43216743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 w:rsidR="001D0EB4" w:rsidRPr="00546EE5" w14:paraId="13893834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9BF628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9 -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>Robinia pseudoacaci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1.2 FN (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nternal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unk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E3436A8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217B70" w14:textId="73833FBE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 w:rsidR="001D0EB4" w:rsidRPr="00546EE5" w14:paraId="2F40D458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23DE56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9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obinia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acac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FN (Ex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B976BD3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1066B4" w14:textId="390556FE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19</w:t>
            </w:r>
          </w:p>
        </w:tc>
      </w:tr>
      <w:tr w:rsidR="001D0EB4" w:rsidRPr="00546EE5" w14:paraId="27BA3966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51EFC59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9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obinia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acac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FN (Ex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0C3CE00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.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C2D6E1" w14:textId="3B8A1355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19</w:t>
            </w:r>
          </w:p>
        </w:tc>
      </w:tr>
      <w:tr w:rsidR="001D0EB4" w:rsidRPr="00546EE5" w14:paraId="77FACD4D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E38D8B8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0 </w:t>
            </w:r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–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opol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pp.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O 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5DEDC71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BBAD78" w14:textId="2092F6E5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3</w:t>
            </w:r>
          </w:p>
        </w:tc>
      </w:tr>
      <w:tr w:rsidR="001D0EB4" w:rsidRPr="00546EE5" w14:paraId="64F5AFFF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BA2F4B6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0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opol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pp.</w:t>
            </w:r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O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592E021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AD2F20" w14:textId="05D877FC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8</w:t>
            </w:r>
          </w:p>
        </w:tc>
      </w:tr>
      <w:tr w:rsidR="001D0EB4" w:rsidRPr="00546EE5" w14:paraId="6F88B827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06DAD8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1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–</w:t>
            </w:r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alix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pp.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O (Bark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AA67FAA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7C6702" w14:textId="0DE86271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46</w:t>
            </w:r>
          </w:p>
        </w:tc>
      </w:tr>
      <w:tr w:rsidR="001D0EB4" w:rsidRPr="00546EE5" w14:paraId="7E77AA46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B0D96E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1 -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Salix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pp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 GO 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362AA3C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296795" w14:textId="78D906F8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34</w:t>
            </w:r>
          </w:p>
        </w:tc>
      </w:tr>
      <w:tr w:rsidR="001D0EB4" w:rsidRPr="00546EE5" w14:paraId="498559B3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FCC360A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1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– Salix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pp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 GO 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8420C26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D90AEF" w14:textId="6DC92EC8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34</w:t>
            </w:r>
          </w:p>
        </w:tc>
      </w:tr>
      <w:tr w:rsidR="001D0EB4" w:rsidRPr="00546EE5" w14:paraId="2392ADD8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BCF10E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1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– Salix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pp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O (In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1C93953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90E34" w14:textId="5ED5ED52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2</w:t>
            </w:r>
          </w:p>
        </w:tc>
      </w:tr>
      <w:tr w:rsidR="001D0EB4" w:rsidRPr="00546EE5" w14:paraId="7D0F4AE5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D23FFD9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1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– Salix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pp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1 GO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91B1380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C81661" w14:textId="2A491932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</w:t>
            </w:r>
            <w:r w:rsidR="00CD7D19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1D0EB4" w:rsidRPr="00546EE5" w14:paraId="29056A96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EB93438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1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– Salix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pp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 GO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2151A17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96C4B6" w14:textId="3DCE6325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</w:t>
            </w:r>
            <w:r w:rsidR="00CD7D19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1D0EB4" w:rsidRPr="00546EE5" w14:paraId="089FCE6F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FD6C8B2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1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– Salix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pp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O (Ex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DDE2416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1B4E83" w14:textId="37BFD6AA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8</w:t>
            </w:r>
          </w:p>
        </w:tc>
      </w:tr>
      <w:tr w:rsidR="001D0EB4" w:rsidRPr="00546EE5" w14:paraId="23B2C49E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5BF3FC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GO (Bark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4FFA69D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7BAB7" w14:textId="2694441C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1</w:t>
            </w:r>
          </w:p>
        </w:tc>
      </w:tr>
      <w:tr w:rsidR="001D0EB4" w:rsidRPr="00546EE5" w14:paraId="4E62A599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C2D957A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GO (Bark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1BCC260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DB1FE1" w14:textId="510C5996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9</w:t>
            </w:r>
          </w:p>
        </w:tc>
      </w:tr>
      <w:tr w:rsidR="001D0EB4" w:rsidRPr="00546EE5" w14:paraId="218CE79A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977B487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GO 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05576A2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B50BA8" w14:textId="2BA33BCA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7</w:t>
            </w:r>
          </w:p>
        </w:tc>
      </w:tr>
      <w:tr w:rsidR="001D0EB4" w:rsidRPr="00546EE5" w14:paraId="5F5EF1AF" w14:textId="77777777" w:rsidTr="00546EE5">
        <w:trPr>
          <w:trHeight w:val="300"/>
          <w:jc w:val="center"/>
        </w:trPr>
        <w:tc>
          <w:tcPr>
            <w:tcW w:w="43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9DC1EF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GO (Bark Trunk)</w:t>
            </w:r>
          </w:p>
        </w:tc>
        <w:tc>
          <w:tcPr>
            <w:tcW w:w="12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25B02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6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E2FF0A" w14:textId="0D9D8A67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27</w:t>
            </w:r>
          </w:p>
        </w:tc>
      </w:tr>
      <w:tr w:rsidR="001D0EB4" w:rsidRPr="00546EE5" w14:paraId="16D81E48" w14:textId="77777777" w:rsidTr="00546EE5">
        <w:trPr>
          <w:trHeight w:val="300"/>
          <w:jc w:val="center"/>
        </w:trPr>
        <w:tc>
          <w:tcPr>
            <w:tcW w:w="439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6AA0A3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GO (Internal Root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A173CC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5</w:t>
            </w: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3FFC7" w14:textId="43732B4B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</w:t>
            </w:r>
            <w:r w:rsidR="00CD7D19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1D0EB4" w:rsidRPr="00546EE5" w14:paraId="2B783788" w14:textId="77777777" w:rsidTr="00546EE5">
        <w:trPr>
          <w:trHeight w:val="300"/>
          <w:jc w:val="center"/>
        </w:trPr>
        <w:tc>
          <w:tcPr>
            <w:tcW w:w="43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AA325F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GO (Internal Root)</w:t>
            </w:r>
          </w:p>
        </w:tc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5B4E10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CE96B3" w14:textId="02ED30AC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</w:t>
            </w:r>
            <w:r w:rsidR="00CD7D19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</w:tr>
      <w:tr w:rsidR="001D0EB4" w:rsidRPr="00546EE5" w14:paraId="719CCD4C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DF72277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GO (Internal Trunk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4CF202B3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5E7433" w14:textId="7C09F8E8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1D0EB4" w:rsidRPr="00546EE5" w14:paraId="759127E9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77CD7B8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GO (Internal Trunk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B6C721A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23B7F" w14:textId="2C5699C9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1D0EB4" w:rsidRPr="00546EE5" w14:paraId="4C0BCE5F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CB51F5C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lastRenderedPageBreak/>
              <w:t xml:space="preserve">1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GO (External Root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2B81073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F311D" w14:textId="2A65548E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9</w:t>
            </w:r>
          </w:p>
        </w:tc>
      </w:tr>
      <w:tr w:rsidR="001D0EB4" w:rsidRPr="00546EE5" w14:paraId="36FC189F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BF8EC1F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GO (External Root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7876AC2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1753F1" w14:textId="2EEBB950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9</w:t>
            </w:r>
          </w:p>
        </w:tc>
      </w:tr>
      <w:tr w:rsidR="001D0EB4" w:rsidRPr="00546EE5" w14:paraId="5482A14B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0495DF6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GO (Foliage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19A663D0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4FD3F2" w14:textId="0C65D71F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39</w:t>
            </w:r>
          </w:p>
        </w:tc>
      </w:tr>
      <w:tr w:rsidR="001D0EB4" w:rsidRPr="00546EE5" w14:paraId="6CDD87EF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2729702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2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ytis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copari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GO (Foliage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117FC9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331E2" w14:textId="781656E8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39</w:t>
            </w:r>
          </w:p>
        </w:tc>
      </w:tr>
      <w:tr w:rsidR="001D0EB4" w:rsidRPr="00546EE5" w14:paraId="35F94925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9B4DE0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3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obinia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acac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O (Bark Root)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14:paraId="7AB766DF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F26428" w14:textId="1806A627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73</w:t>
            </w:r>
          </w:p>
        </w:tc>
      </w:tr>
      <w:tr w:rsidR="001D0EB4" w:rsidRPr="00546EE5" w14:paraId="063ECEF4" w14:textId="77777777" w:rsidTr="002F716E">
        <w:trPr>
          <w:trHeight w:val="300"/>
          <w:jc w:val="center"/>
        </w:trPr>
        <w:tc>
          <w:tcPr>
            <w:tcW w:w="43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777D886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3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obinia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acac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GO (Bark Trunk)</w:t>
            </w:r>
          </w:p>
        </w:tc>
        <w:tc>
          <w:tcPr>
            <w:tcW w:w="12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BA5C7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7A9F52" w14:textId="4445D874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7</w:t>
            </w:r>
          </w:p>
        </w:tc>
      </w:tr>
      <w:tr w:rsidR="001D0EB4" w:rsidRPr="00546EE5" w14:paraId="168F868A" w14:textId="77777777" w:rsidTr="002F716E">
        <w:trPr>
          <w:trHeight w:val="300"/>
          <w:jc w:val="center"/>
        </w:trPr>
        <w:tc>
          <w:tcPr>
            <w:tcW w:w="43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62907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3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obinia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acac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GO (Bark Trunk)</w:t>
            </w:r>
          </w:p>
        </w:tc>
        <w:tc>
          <w:tcPr>
            <w:tcW w:w="12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0C8D6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1584AC" w14:textId="468DC1D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7</w:t>
            </w:r>
          </w:p>
        </w:tc>
      </w:tr>
      <w:tr w:rsidR="001D0EB4" w:rsidRPr="00546EE5" w14:paraId="087EFF91" w14:textId="77777777" w:rsidTr="002F716E">
        <w:trPr>
          <w:trHeight w:val="300"/>
          <w:jc w:val="center"/>
        </w:trPr>
        <w:tc>
          <w:tcPr>
            <w:tcW w:w="43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B291D9F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3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obinia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acac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O (Internal Root)</w:t>
            </w:r>
          </w:p>
        </w:tc>
        <w:tc>
          <w:tcPr>
            <w:tcW w:w="12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22D2A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6B53EA" w14:textId="4CEE5CC5" w:rsidR="001D0EB4" w:rsidRPr="00546EE5" w:rsidRDefault="001C7711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1C7711" w:rsidRPr="00546EE5" w14:paraId="5E92E9D2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B1F2310" w14:textId="77777777" w:rsidR="001C7711" w:rsidRPr="00546EE5" w:rsidRDefault="001C7711" w:rsidP="001C7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3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obin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acac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GO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490D7EE" w14:textId="77777777" w:rsidR="001C7711" w:rsidRPr="00546EE5" w:rsidRDefault="001C7711" w:rsidP="001C7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3B8AB5E" w14:textId="653B245B" w:rsidR="001C7711" w:rsidRPr="00546EE5" w:rsidRDefault="001C7711" w:rsidP="001C7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1C7711" w:rsidRPr="00546EE5" w14:paraId="3FEA0F3A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52111BA" w14:textId="77777777" w:rsidR="001C7711" w:rsidRPr="00546EE5" w:rsidRDefault="001C7711" w:rsidP="001C7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3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obin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acac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GO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0B1F0C0" w14:textId="77777777" w:rsidR="001C7711" w:rsidRPr="00546EE5" w:rsidRDefault="001C7711" w:rsidP="001C7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6DC9F8" w14:textId="66BA70E0" w:rsidR="001C7711" w:rsidRPr="00546EE5" w:rsidRDefault="001C7711" w:rsidP="001C77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1D0EB4" w:rsidRPr="00546EE5" w14:paraId="22246DD1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156FFA3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3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obinia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acac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O (Ex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199C257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C1714E" w14:textId="73291421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31</w:t>
            </w:r>
          </w:p>
        </w:tc>
      </w:tr>
      <w:tr w:rsidR="001D0EB4" w:rsidRPr="00546EE5" w14:paraId="225671C1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A95B268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4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O (Bark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BEA2490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89678E" w14:textId="7D26093A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CD7D19" w:rsidRPr="00546EE5" w14:paraId="3FF14F53" w14:textId="77777777" w:rsidTr="00CD7D19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956B14F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4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 GO 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DDD0661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34A998B" w14:textId="4202792C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CD7D19" w:rsidRPr="00546EE5" w14:paraId="30AA7CF3" w14:textId="77777777" w:rsidTr="00CD7D19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77CF739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4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GO 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02517E8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A12DCB9" w14:textId="43C9ACFF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CD7D19" w:rsidRPr="00546EE5" w14:paraId="3BC87418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788530B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4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O (In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3E67B86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1DBC2B" w14:textId="000A10E5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CD7D19" w:rsidRPr="00546EE5" w14:paraId="253B59DF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41A9895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4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1 GO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5B5C5A21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0FA8134" w14:textId="5D721FCF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CD7D19" w:rsidRPr="00546EE5" w14:paraId="6CF8B315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0F37968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4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1.2 GO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785755E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5F46CA4" w14:textId="3E0E65E0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CD7D19" w:rsidRPr="00546EE5" w14:paraId="53B39C8B" w14:textId="77777777" w:rsidTr="00CD7D19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BFB0EDD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4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O (Ex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975ECDC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C0C6CB9" w14:textId="10AFDE51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CD7D19" w:rsidRPr="00546EE5" w14:paraId="627724CA" w14:textId="77777777" w:rsidTr="00CD7D19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C896833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4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Castane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Sativa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O (Medulla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E6F2EFD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6A7E2B" w14:textId="34ACCA55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CD7D19" w:rsidRPr="00546EE5" w14:paraId="16B56771" w14:textId="77777777" w:rsidTr="00CD7D19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FCB4C40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5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O 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538F830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596011B" w14:textId="265E0B50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CD7D19" w:rsidRPr="00546EE5" w14:paraId="0CF634E2" w14:textId="77777777" w:rsidTr="00CD7D19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84E0CA1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5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O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5474744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85E02F" w14:textId="60854EEC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CD7D19" w:rsidRPr="00546EE5" w14:paraId="42E8AEC6" w14:textId="77777777" w:rsidTr="00CD7D19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5C57725B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5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O (Medulla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1CAE600" w14:textId="77777777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E658C6" w14:textId="0D77EAD9" w:rsidR="00CD7D19" w:rsidRPr="00546EE5" w:rsidRDefault="00CD7D19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1D0EB4" w:rsidRPr="00546EE5" w14:paraId="500FC30E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385ABB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 -</w:t>
            </w:r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Acer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platan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O 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A1A21E9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93E6F4" w14:textId="0ECB2A46" w:rsidR="001D0EB4" w:rsidRPr="00546EE5" w:rsidRDefault="001D0EB4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</w:t>
            </w:r>
            <w:r w:rsidR="00CD7D19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8</w:t>
            </w:r>
          </w:p>
        </w:tc>
      </w:tr>
      <w:tr w:rsidR="001D0EB4" w:rsidRPr="00546EE5" w14:paraId="493FD206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07BAD492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6 -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Acer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platan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GO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5798868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72CD6E" w14:textId="55955C34" w:rsidR="001D0EB4" w:rsidRPr="00546EE5" w:rsidRDefault="001D0EB4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</w:t>
            </w:r>
            <w:r w:rsidR="00CD7D19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1D0EB4" w:rsidRPr="00546EE5" w14:paraId="2EC4CBEE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068FA96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7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Verbascum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Thapsus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O (Bark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6620E21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C4E653" w14:textId="1516DBCF" w:rsidR="001D0EB4" w:rsidRPr="00546EE5" w:rsidRDefault="001D0EB4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</w:t>
            </w:r>
            <w:r w:rsidR="00CD7D19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4</w:t>
            </w:r>
          </w:p>
        </w:tc>
      </w:tr>
      <w:tr w:rsidR="001D0EB4" w:rsidRPr="00546EE5" w14:paraId="258864A9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ED031C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7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Verbascum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Thapsus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O (In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241210E9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1F72EA" w14:textId="078B59BF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5</w:t>
            </w:r>
          </w:p>
        </w:tc>
      </w:tr>
      <w:tr w:rsidR="001D0EB4" w:rsidRPr="00546EE5" w14:paraId="74F665B7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C8A5F36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7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Verbascum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Thapsus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O (Ex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373A72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E1869F" w14:textId="26462EC6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03</w:t>
            </w:r>
          </w:p>
        </w:tc>
      </w:tr>
      <w:tr w:rsidR="001D0EB4" w:rsidRPr="00546EE5" w14:paraId="59A80A21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BA90329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7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Verbascum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Thapsus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GO (Foliage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DEB021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4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BC80DB" w14:textId="525B30D5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649</w:t>
            </w:r>
          </w:p>
        </w:tc>
      </w:tr>
      <w:tr w:rsidR="001D0EB4" w:rsidRPr="00546EE5" w14:paraId="2CE03F23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E997326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8 -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Acer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platanus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FE34680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14AA90" w14:textId="2E830E8A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 w:rsidR="001D0EB4" w:rsidRPr="00546EE5" w14:paraId="64C39156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1E2FFFA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8 - </w:t>
            </w:r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Acer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platan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G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C82E0A0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F04CEA" w14:textId="74D18CE3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</w:t>
            </w:r>
            <w:r w:rsidR="001D0EB4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1</w:t>
            </w:r>
          </w:p>
        </w:tc>
      </w:tr>
      <w:tr w:rsidR="001D0EB4" w:rsidRPr="00546EE5" w14:paraId="5218CCCB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DAB7279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9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obinia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acac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G 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5536AD0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35AC1E" w14:textId="51F92AF9" w:rsidR="001D0EB4" w:rsidRPr="00546EE5" w:rsidRDefault="001D0EB4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</w:t>
            </w:r>
            <w:r w:rsidR="00CD7D19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</w:tr>
      <w:tr w:rsidR="001D0EB4" w:rsidRPr="00546EE5" w14:paraId="13B8DAE3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1C75760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19 -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Robinia</w:t>
            </w:r>
            <w:proofErr w:type="spellEnd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862E3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pseudoacaci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="0050723D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G(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ternal trunk</w:t>
            </w:r>
            <w:r w:rsidR="0050723D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613E45D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0AD5CD" w14:textId="5EF279A2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</w:t>
            </w:r>
            <w:r w:rsidR="001D0EB4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</w:t>
            </w:r>
            <w:r w:rsidR="001C7711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</w:tr>
      <w:tr w:rsidR="001D0EB4" w:rsidRPr="00546EE5" w14:paraId="4565E0B8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35B1FFE5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0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Verbascum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Thapsus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G (Bark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08B2CE55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A25A0F" w14:textId="33387D2E" w:rsidR="001D0EB4" w:rsidRPr="00546EE5" w:rsidRDefault="001D0EB4" w:rsidP="00CD7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</w:t>
            </w:r>
            <w:r w:rsidR="00CD7D19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</w:t>
            </w:r>
          </w:p>
        </w:tc>
      </w:tr>
      <w:tr w:rsidR="001D0EB4" w:rsidRPr="00546EE5" w14:paraId="232D8784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706AC291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0 </w:t>
            </w:r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Verbascum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Thapsus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G (External Root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AB718B4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3B9E1C" w14:textId="7AE4C83B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15</w:t>
            </w:r>
          </w:p>
        </w:tc>
      </w:tr>
      <w:tr w:rsidR="001D0EB4" w:rsidRPr="00546EE5" w14:paraId="2017AB75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24B4A9CC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0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Verbascum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Thapsus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G (Foliage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1E2BE97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B68BA3" w14:textId="7F6098B8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8</w:t>
            </w:r>
          </w:p>
        </w:tc>
      </w:tr>
      <w:tr w:rsidR="001D0EB4" w:rsidRPr="00546EE5" w14:paraId="4C21FA22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71966AB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1 </w:t>
            </w:r>
            <w:r w:rsidR="0050723D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–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="0050723D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50723D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G (Bark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34848CA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15D1E4" w14:textId="0E1D2F37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03</w:t>
            </w:r>
          </w:p>
        </w:tc>
      </w:tr>
      <w:tr w:rsidR="001D0EB4" w:rsidRPr="00546EE5" w14:paraId="70257912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4E85D02E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1 - </w:t>
            </w:r>
            <w:proofErr w:type="spellStart"/>
            <w:r w:rsidR="0050723D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="0050723D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50723D" w:rsidRPr="00546EE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CG (Internal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7E9048C7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44F2DB" w14:textId="54940F3A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  <w:tr w:rsidR="001D0EB4" w:rsidRPr="00546EE5" w14:paraId="2930BA80" w14:textId="77777777" w:rsidTr="002F716E">
        <w:trPr>
          <w:trHeight w:val="300"/>
          <w:jc w:val="center"/>
        </w:trPr>
        <w:tc>
          <w:tcPr>
            <w:tcW w:w="4390" w:type="dxa"/>
            <w:shd w:val="clear" w:color="auto" w:fill="auto"/>
            <w:noWrap/>
            <w:vAlign w:val="bottom"/>
            <w:hideMark/>
          </w:tcPr>
          <w:p w14:paraId="68A2AC9C" w14:textId="53D307C0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21 - </w:t>
            </w:r>
            <w:proofErr w:type="spellStart"/>
            <w:r w:rsidRPr="00546E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ambucus</w:t>
            </w:r>
            <w:proofErr w:type="spellEnd"/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="001C7711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igra</w:t>
            </w:r>
            <w:proofErr w:type="spellEnd"/>
            <w:r w:rsidR="001C7711"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</w:t>
            </w: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G (Medulla Trunk)</w:t>
            </w:r>
          </w:p>
        </w:tc>
        <w:tc>
          <w:tcPr>
            <w:tcW w:w="1202" w:type="dxa"/>
            <w:shd w:val="clear" w:color="auto" w:fill="auto"/>
            <w:noWrap/>
            <w:vAlign w:val="center"/>
            <w:hideMark/>
          </w:tcPr>
          <w:p w14:paraId="43C4DBAD" w14:textId="77777777" w:rsidR="001D0EB4" w:rsidRPr="00546EE5" w:rsidRDefault="001D0EB4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2C511D" w14:textId="64E71CF7" w:rsidR="001D0EB4" w:rsidRPr="00546EE5" w:rsidRDefault="00CD7D19" w:rsidP="008B6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546E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&lt;0.001</w:t>
            </w:r>
          </w:p>
        </w:tc>
      </w:tr>
    </w:tbl>
    <w:p w14:paraId="4D6F88CE" w14:textId="77777777" w:rsidR="001D0EB4" w:rsidRPr="00546EE5" w:rsidRDefault="001D0EB4" w:rsidP="001D0EB4">
      <w:pPr>
        <w:rPr>
          <w:rFonts w:ascii="Times New Roman" w:hAnsi="Times New Roman" w:cs="Times New Roman"/>
          <w:lang w:val="en-US"/>
        </w:rPr>
      </w:pPr>
    </w:p>
    <w:sectPr w:rsidR="001D0EB4" w:rsidRPr="00546E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0EB4"/>
    <w:rsid w:val="00061EAC"/>
    <w:rsid w:val="000C3E44"/>
    <w:rsid w:val="001862E3"/>
    <w:rsid w:val="00190DC5"/>
    <w:rsid w:val="001A78D7"/>
    <w:rsid w:val="001C7711"/>
    <w:rsid w:val="001D0EB4"/>
    <w:rsid w:val="001F71B3"/>
    <w:rsid w:val="00212CF7"/>
    <w:rsid w:val="00233FA5"/>
    <w:rsid w:val="002942DE"/>
    <w:rsid w:val="002F716E"/>
    <w:rsid w:val="003502CC"/>
    <w:rsid w:val="00365FF6"/>
    <w:rsid w:val="003904BE"/>
    <w:rsid w:val="003D1EAB"/>
    <w:rsid w:val="004305BE"/>
    <w:rsid w:val="00445C4C"/>
    <w:rsid w:val="00466A32"/>
    <w:rsid w:val="004755CF"/>
    <w:rsid w:val="004E2381"/>
    <w:rsid w:val="0050723D"/>
    <w:rsid w:val="00546EE5"/>
    <w:rsid w:val="005E2374"/>
    <w:rsid w:val="0067550C"/>
    <w:rsid w:val="006A5ECF"/>
    <w:rsid w:val="006B27BA"/>
    <w:rsid w:val="006F473A"/>
    <w:rsid w:val="007315F7"/>
    <w:rsid w:val="0074738E"/>
    <w:rsid w:val="008322A5"/>
    <w:rsid w:val="00841DF7"/>
    <w:rsid w:val="008B63D6"/>
    <w:rsid w:val="008F14E5"/>
    <w:rsid w:val="00AA41F5"/>
    <w:rsid w:val="00B00FBB"/>
    <w:rsid w:val="00C00D9F"/>
    <w:rsid w:val="00C438B2"/>
    <w:rsid w:val="00CD7D19"/>
    <w:rsid w:val="00D45653"/>
    <w:rsid w:val="00D469DC"/>
    <w:rsid w:val="00DA76B2"/>
    <w:rsid w:val="00E42F47"/>
    <w:rsid w:val="00E50180"/>
    <w:rsid w:val="00E5299C"/>
    <w:rsid w:val="00E64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32BC5"/>
  <w15:chartTrackingRefBased/>
  <w15:docId w15:val="{17C40D3A-064C-456A-A1A1-6EF2D1AC1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D0E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D0EB4"/>
    <w:rPr>
      <w:rFonts w:ascii="Segoe UI" w:hAnsi="Segoe UI" w:cs="Segoe UI"/>
      <w:sz w:val="18"/>
      <w:szCs w:val="18"/>
    </w:rPr>
  </w:style>
  <w:style w:type="paragraph" w:customStyle="1" w:styleId="MDPI13authornames">
    <w:name w:val="MDPI_1.3_authornames"/>
    <w:next w:val="Normale"/>
    <w:qFormat/>
    <w:rsid w:val="00546EE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Rimandocommento">
    <w:name w:val="annotation reference"/>
    <w:rsid w:val="00546EE5"/>
    <w:rPr>
      <w:sz w:val="21"/>
      <w:szCs w:val="21"/>
    </w:rPr>
  </w:style>
  <w:style w:type="character" w:styleId="Collegamentoipertestuale">
    <w:name w:val="Hyperlink"/>
    <w:basedOn w:val="Carpredefinitoparagrafo"/>
    <w:uiPriority w:val="99"/>
    <w:unhideWhenUsed/>
    <w:rsid w:val="00546E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orlando.vaselli@unifi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2</TotalTime>
  <Pages>6</Pages>
  <Words>1854</Words>
  <Characters>10573</Characters>
  <Application>Microsoft Office Word</Application>
  <DocSecurity>0</DocSecurity>
  <Lines>88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</dc:creator>
  <cp:keywords/>
  <dc:description/>
  <cp:lastModifiedBy>Federica</cp:lastModifiedBy>
  <cp:revision>30</cp:revision>
  <dcterms:created xsi:type="dcterms:W3CDTF">2022-12-11T11:04:00Z</dcterms:created>
  <dcterms:modified xsi:type="dcterms:W3CDTF">2023-04-16T09:35:00Z</dcterms:modified>
</cp:coreProperties>
</file>